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20ECBC" w14:textId="77777777" w:rsidR="0028014A" w:rsidRPr="006C251C" w:rsidRDefault="0028014A" w:rsidP="0028014A">
      <w:pPr>
        <w:spacing w:line="480" w:lineRule="exact"/>
        <w:rPr>
          <w:rFonts w:ascii="Times New Roman" w:hAnsi="Times New Roman" w:cs="Times New Roman"/>
          <w:lang w:val="en-GB"/>
        </w:rPr>
      </w:pPr>
      <w:r w:rsidRPr="006C251C">
        <w:rPr>
          <w:rFonts w:ascii="Times New Roman" w:hAnsi="Times New Roman" w:cs="Times New Roman"/>
          <w:b/>
          <w:bCs/>
          <w:lang w:val="en-GB"/>
        </w:rPr>
        <w:t xml:space="preserve">Appendix 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2405"/>
        <w:gridCol w:w="6605"/>
      </w:tblGrid>
      <w:tr w:rsidR="0028014A" w:rsidRPr="006C251C" w14:paraId="2CD2EFBE" w14:textId="77777777" w:rsidTr="00925FB7">
        <w:trPr>
          <w:trHeight w:val="302"/>
        </w:trPr>
        <w:tc>
          <w:tcPr>
            <w:tcW w:w="2405" w:type="dxa"/>
          </w:tcPr>
          <w:p w14:paraId="43269A20" w14:textId="77777777" w:rsidR="0028014A" w:rsidRPr="006C251C" w:rsidRDefault="0028014A" w:rsidP="00925FB7">
            <w:pPr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6C251C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Database</w:t>
            </w:r>
          </w:p>
        </w:tc>
        <w:tc>
          <w:tcPr>
            <w:tcW w:w="6605" w:type="dxa"/>
          </w:tcPr>
          <w:p w14:paraId="3AF38F73" w14:textId="77777777" w:rsidR="0028014A" w:rsidRPr="006C251C" w:rsidRDefault="0028014A" w:rsidP="00925FB7">
            <w:pPr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6C251C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Search strategy</w:t>
            </w:r>
          </w:p>
        </w:tc>
      </w:tr>
      <w:tr w:rsidR="0028014A" w:rsidRPr="006C251C" w14:paraId="4CE4AFCE" w14:textId="77777777" w:rsidTr="00925FB7">
        <w:tc>
          <w:tcPr>
            <w:tcW w:w="2405" w:type="dxa"/>
          </w:tcPr>
          <w:p w14:paraId="33441202" w14:textId="77777777" w:rsidR="0028014A" w:rsidRPr="006C251C" w:rsidRDefault="0028014A" w:rsidP="00925FB7">
            <w:pPr>
              <w:spacing w:line="48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C251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MEDLINE Ultimate</w:t>
            </w:r>
          </w:p>
        </w:tc>
        <w:tc>
          <w:tcPr>
            <w:tcW w:w="6605" w:type="dxa"/>
          </w:tcPr>
          <w:p w14:paraId="5573A33A" w14:textId="77777777" w:rsidR="0028014A" w:rsidRPr="006C251C" w:rsidRDefault="0028014A" w:rsidP="00925FB7">
            <w:pPr>
              <w:rPr>
                <w:rFonts w:ascii="Times New Roman" w:hAnsi="Times New Roman" w:cs="Times New Roman"/>
                <w:color w:val="333333"/>
                <w:sz w:val="21"/>
                <w:szCs w:val="21"/>
                <w:lang w:val="en-GB"/>
              </w:rPr>
            </w:pPr>
            <w:r w:rsidRPr="006C251C">
              <w:rPr>
                <w:rFonts w:ascii="Times New Roman" w:hAnsi="Times New Roman" w:cs="Times New Roman"/>
                <w:color w:val="333333"/>
                <w:sz w:val="21"/>
                <w:szCs w:val="21"/>
                <w:lang w:val="en-GB"/>
              </w:rPr>
              <w:t xml:space="preserve">S1. (outcome* OR "outcome* tool*" OR "outcome* assessment*" OR "outcome* evaluation*") AND (rehabilitation OR "occupational therapy" OR "occupational therapist*" OR </w:t>
            </w:r>
            <w:proofErr w:type="spellStart"/>
            <w:r w:rsidRPr="006C251C">
              <w:rPr>
                <w:rFonts w:ascii="Times New Roman" w:hAnsi="Times New Roman" w:cs="Times New Roman"/>
                <w:color w:val="333333"/>
                <w:sz w:val="21"/>
                <w:szCs w:val="21"/>
                <w:lang w:val="en-GB"/>
              </w:rPr>
              <w:t>ot</w:t>
            </w:r>
            <w:proofErr w:type="spellEnd"/>
            <w:r w:rsidRPr="006C251C">
              <w:rPr>
                <w:rFonts w:ascii="Times New Roman" w:hAnsi="Times New Roman" w:cs="Times New Roman"/>
                <w:color w:val="333333"/>
                <w:sz w:val="21"/>
                <w:szCs w:val="21"/>
                <w:lang w:val="en-GB"/>
              </w:rPr>
              <w:t xml:space="preserve">) AND ("brain </w:t>
            </w:r>
            <w:proofErr w:type="spellStart"/>
            <w:r w:rsidRPr="006C251C">
              <w:rPr>
                <w:rFonts w:ascii="Times New Roman" w:hAnsi="Times New Roman" w:cs="Times New Roman"/>
                <w:color w:val="333333"/>
                <w:sz w:val="21"/>
                <w:szCs w:val="21"/>
                <w:lang w:val="en-GB"/>
              </w:rPr>
              <w:t>injur</w:t>
            </w:r>
            <w:proofErr w:type="spellEnd"/>
            <w:r w:rsidRPr="006C251C">
              <w:rPr>
                <w:rFonts w:ascii="Times New Roman" w:hAnsi="Times New Roman" w:cs="Times New Roman"/>
                <w:color w:val="333333"/>
                <w:sz w:val="21"/>
                <w:szCs w:val="21"/>
                <w:lang w:val="en-GB"/>
              </w:rPr>
              <w:t xml:space="preserve">*" OR "acquired brain injury" OR "traumatic brain injury" OR </w:t>
            </w:r>
            <w:proofErr w:type="spellStart"/>
            <w:r w:rsidRPr="006C251C">
              <w:rPr>
                <w:rFonts w:ascii="Times New Roman" w:hAnsi="Times New Roman" w:cs="Times New Roman"/>
                <w:color w:val="333333"/>
                <w:sz w:val="21"/>
                <w:szCs w:val="21"/>
                <w:lang w:val="en-GB"/>
              </w:rPr>
              <w:t>abi</w:t>
            </w:r>
            <w:proofErr w:type="spellEnd"/>
            <w:r w:rsidRPr="006C251C">
              <w:rPr>
                <w:rFonts w:ascii="Times New Roman" w:hAnsi="Times New Roman" w:cs="Times New Roman"/>
                <w:color w:val="333333"/>
                <w:sz w:val="21"/>
                <w:szCs w:val="21"/>
                <w:lang w:val="en-GB"/>
              </w:rPr>
              <w:t xml:space="preserve"> OR </w:t>
            </w:r>
            <w:proofErr w:type="spellStart"/>
            <w:r w:rsidRPr="006C251C">
              <w:rPr>
                <w:rFonts w:ascii="Times New Roman" w:hAnsi="Times New Roman" w:cs="Times New Roman"/>
                <w:color w:val="333333"/>
                <w:sz w:val="21"/>
                <w:szCs w:val="21"/>
                <w:lang w:val="en-GB"/>
              </w:rPr>
              <w:t>tbi</w:t>
            </w:r>
            <w:proofErr w:type="spellEnd"/>
            <w:r w:rsidRPr="006C251C">
              <w:rPr>
                <w:rFonts w:ascii="Times New Roman" w:hAnsi="Times New Roman" w:cs="Times New Roman"/>
                <w:color w:val="333333"/>
                <w:sz w:val="21"/>
                <w:szCs w:val="21"/>
                <w:lang w:val="en-GB"/>
              </w:rPr>
              <w:t xml:space="preserve"> OR stroke OR "cerebrovascular accident" OR </w:t>
            </w:r>
            <w:proofErr w:type="spellStart"/>
            <w:r w:rsidRPr="006C251C">
              <w:rPr>
                <w:rFonts w:ascii="Times New Roman" w:hAnsi="Times New Roman" w:cs="Times New Roman"/>
                <w:color w:val="333333"/>
                <w:sz w:val="21"/>
                <w:szCs w:val="21"/>
                <w:lang w:val="en-GB"/>
              </w:rPr>
              <w:t>cva</w:t>
            </w:r>
            <w:proofErr w:type="spellEnd"/>
            <w:r w:rsidRPr="006C251C">
              <w:rPr>
                <w:rFonts w:ascii="Times New Roman" w:hAnsi="Times New Roman" w:cs="Times New Roman"/>
                <w:color w:val="333333"/>
                <w:sz w:val="21"/>
                <w:szCs w:val="21"/>
                <w:lang w:val="en-GB"/>
              </w:rPr>
              <w:t xml:space="preserve"> ) AND Japan AND (community OR after discharge)</w:t>
            </w:r>
          </w:p>
          <w:p w14:paraId="5049D35E" w14:textId="77777777" w:rsidR="0028014A" w:rsidRPr="006C251C" w:rsidRDefault="0028014A" w:rsidP="00925FB7">
            <w:pPr>
              <w:rPr>
                <w:rFonts w:ascii="Times New Roman" w:hAnsi="Times New Roman" w:cs="Times New Roman"/>
                <w:color w:val="333333"/>
                <w:sz w:val="21"/>
                <w:szCs w:val="21"/>
                <w:lang w:val="en-GB"/>
              </w:rPr>
            </w:pPr>
          </w:p>
          <w:p w14:paraId="3B3E9B2F" w14:textId="77777777" w:rsidR="0028014A" w:rsidRPr="006C251C" w:rsidRDefault="0028014A" w:rsidP="00925FB7">
            <w:pPr>
              <w:rPr>
                <w:rFonts w:ascii="Times New Roman" w:hAnsi="Times New Roman" w:cs="Times New Roman"/>
                <w:color w:val="333333"/>
                <w:sz w:val="21"/>
                <w:szCs w:val="21"/>
                <w:lang w:val="en-GB"/>
              </w:rPr>
            </w:pPr>
            <w:r w:rsidRPr="006C251C">
              <w:rPr>
                <w:rFonts w:ascii="Times New Roman" w:hAnsi="Times New Roman" w:cs="Times New Roman"/>
                <w:color w:val="333333"/>
                <w:sz w:val="21"/>
                <w:szCs w:val="21"/>
                <w:lang w:val="en-GB"/>
              </w:rPr>
              <w:t xml:space="preserve">S2. (outcome* OR "outcome* tool*" OR "outcome* assessment*" OR "outcome* evaluation*") AND ("Rehabilitation" OR "occupational therapy" OR "occupational therapist*" OR </w:t>
            </w:r>
            <w:proofErr w:type="spellStart"/>
            <w:r w:rsidRPr="006C251C">
              <w:rPr>
                <w:rFonts w:ascii="Times New Roman" w:hAnsi="Times New Roman" w:cs="Times New Roman"/>
                <w:color w:val="333333"/>
                <w:sz w:val="21"/>
                <w:szCs w:val="21"/>
                <w:lang w:val="en-GB"/>
              </w:rPr>
              <w:t>ot</w:t>
            </w:r>
            <w:proofErr w:type="spellEnd"/>
            <w:r w:rsidRPr="006C251C">
              <w:rPr>
                <w:rFonts w:ascii="Times New Roman" w:hAnsi="Times New Roman" w:cs="Times New Roman"/>
                <w:color w:val="333333"/>
                <w:sz w:val="21"/>
                <w:szCs w:val="21"/>
                <w:lang w:val="en-GB"/>
              </w:rPr>
              <w:t xml:space="preserve">) AND ("brain </w:t>
            </w:r>
            <w:proofErr w:type="spellStart"/>
            <w:r w:rsidRPr="006C251C">
              <w:rPr>
                <w:rFonts w:ascii="Times New Roman" w:hAnsi="Times New Roman" w:cs="Times New Roman"/>
                <w:color w:val="333333"/>
                <w:sz w:val="21"/>
                <w:szCs w:val="21"/>
                <w:lang w:val="en-GB"/>
              </w:rPr>
              <w:t>injur</w:t>
            </w:r>
            <w:proofErr w:type="spellEnd"/>
            <w:r w:rsidRPr="006C251C">
              <w:rPr>
                <w:rFonts w:ascii="Times New Roman" w:hAnsi="Times New Roman" w:cs="Times New Roman"/>
                <w:color w:val="333333"/>
                <w:sz w:val="21"/>
                <w:szCs w:val="21"/>
                <w:lang w:val="en-GB"/>
              </w:rPr>
              <w:t xml:space="preserve">*" OR "acquired brain injury" OR "traumatic brain injury" OR </w:t>
            </w:r>
            <w:proofErr w:type="spellStart"/>
            <w:r w:rsidRPr="006C251C">
              <w:rPr>
                <w:rFonts w:ascii="Times New Roman" w:hAnsi="Times New Roman" w:cs="Times New Roman"/>
                <w:color w:val="333333"/>
                <w:sz w:val="21"/>
                <w:szCs w:val="21"/>
                <w:lang w:val="en-GB"/>
              </w:rPr>
              <w:t>abi</w:t>
            </w:r>
            <w:proofErr w:type="spellEnd"/>
            <w:r w:rsidRPr="006C251C">
              <w:rPr>
                <w:rFonts w:ascii="Times New Roman" w:hAnsi="Times New Roman" w:cs="Times New Roman"/>
                <w:color w:val="333333"/>
                <w:sz w:val="21"/>
                <w:szCs w:val="21"/>
                <w:lang w:val="en-GB"/>
              </w:rPr>
              <w:t xml:space="preserve"> OR </w:t>
            </w:r>
            <w:proofErr w:type="spellStart"/>
            <w:r w:rsidRPr="006C251C">
              <w:rPr>
                <w:rFonts w:ascii="Times New Roman" w:hAnsi="Times New Roman" w:cs="Times New Roman"/>
                <w:color w:val="333333"/>
                <w:sz w:val="21"/>
                <w:szCs w:val="21"/>
                <w:lang w:val="en-GB"/>
              </w:rPr>
              <w:t>tbi</w:t>
            </w:r>
            <w:proofErr w:type="spellEnd"/>
            <w:r w:rsidRPr="006C251C">
              <w:rPr>
                <w:rFonts w:ascii="Times New Roman" w:hAnsi="Times New Roman" w:cs="Times New Roman"/>
                <w:color w:val="333333"/>
                <w:sz w:val="21"/>
                <w:szCs w:val="21"/>
                <w:lang w:val="en-GB"/>
              </w:rPr>
              <w:t xml:space="preserve"> OR stroke) AND Japan AND (community OR after discharge)</w:t>
            </w:r>
          </w:p>
          <w:p w14:paraId="6BD43256" w14:textId="77777777" w:rsidR="0028014A" w:rsidRPr="006C251C" w:rsidRDefault="0028014A" w:rsidP="00925FB7">
            <w:pPr>
              <w:rPr>
                <w:rFonts w:ascii="Times New Roman" w:hAnsi="Times New Roman" w:cs="Times New Roman"/>
                <w:color w:val="333333"/>
                <w:sz w:val="21"/>
                <w:szCs w:val="21"/>
                <w:lang w:val="en-GB"/>
              </w:rPr>
            </w:pPr>
          </w:p>
          <w:p w14:paraId="469C0C65" w14:textId="77777777" w:rsidR="0028014A" w:rsidRPr="006C251C" w:rsidRDefault="0028014A" w:rsidP="00925FB7">
            <w:pPr>
              <w:rPr>
                <w:rFonts w:ascii="Times New Roman" w:hAnsi="Times New Roman" w:cs="Times New Roman"/>
                <w:color w:val="333333"/>
                <w:sz w:val="21"/>
                <w:szCs w:val="21"/>
                <w:lang w:val="en-GB"/>
              </w:rPr>
            </w:pPr>
            <w:r w:rsidRPr="006C251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S3. </w:t>
            </w:r>
            <w:r w:rsidRPr="006C251C">
              <w:rPr>
                <w:rFonts w:ascii="Times New Roman" w:hAnsi="Times New Roman" w:cs="Times New Roman"/>
                <w:color w:val="333333"/>
                <w:sz w:val="21"/>
                <w:szCs w:val="21"/>
                <w:lang w:val="en-GB"/>
              </w:rPr>
              <w:t xml:space="preserve">(outcome* OR "outcome* tool*" OR "outcome* assessment*" OR "outcome* evaluation*") AND ("Rehabilitation" OR "occupational therapy" OR "occupational therapist*" OR </w:t>
            </w:r>
            <w:proofErr w:type="spellStart"/>
            <w:r w:rsidRPr="006C251C">
              <w:rPr>
                <w:rFonts w:ascii="Times New Roman" w:hAnsi="Times New Roman" w:cs="Times New Roman"/>
                <w:color w:val="333333"/>
                <w:sz w:val="21"/>
                <w:szCs w:val="21"/>
                <w:lang w:val="en-GB"/>
              </w:rPr>
              <w:t>ot</w:t>
            </w:r>
            <w:proofErr w:type="spellEnd"/>
            <w:r w:rsidRPr="006C251C">
              <w:rPr>
                <w:rFonts w:ascii="Times New Roman" w:hAnsi="Times New Roman" w:cs="Times New Roman"/>
                <w:color w:val="333333"/>
                <w:sz w:val="21"/>
                <w:szCs w:val="21"/>
                <w:lang w:val="en-GB"/>
              </w:rPr>
              <w:t xml:space="preserve"> OR health care) AND ("brain injury" OR "acquired brain injury" OR "traumatic brain injury" OR </w:t>
            </w:r>
            <w:proofErr w:type="spellStart"/>
            <w:r w:rsidRPr="006C251C">
              <w:rPr>
                <w:rFonts w:ascii="Times New Roman" w:hAnsi="Times New Roman" w:cs="Times New Roman"/>
                <w:color w:val="333333"/>
                <w:sz w:val="21"/>
                <w:szCs w:val="21"/>
                <w:lang w:val="en-GB"/>
              </w:rPr>
              <w:t>abi</w:t>
            </w:r>
            <w:proofErr w:type="spellEnd"/>
            <w:r w:rsidRPr="006C251C">
              <w:rPr>
                <w:rFonts w:ascii="Times New Roman" w:hAnsi="Times New Roman" w:cs="Times New Roman"/>
                <w:color w:val="333333"/>
                <w:sz w:val="21"/>
                <w:szCs w:val="21"/>
                <w:lang w:val="en-GB"/>
              </w:rPr>
              <w:t xml:space="preserve"> OR </w:t>
            </w:r>
            <w:proofErr w:type="spellStart"/>
            <w:r w:rsidRPr="006C251C">
              <w:rPr>
                <w:rFonts w:ascii="Times New Roman" w:hAnsi="Times New Roman" w:cs="Times New Roman"/>
                <w:color w:val="333333"/>
                <w:sz w:val="21"/>
                <w:szCs w:val="21"/>
                <w:lang w:val="en-GB"/>
              </w:rPr>
              <w:t>tbi</w:t>
            </w:r>
            <w:proofErr w:type="spellEnd"/>
            <w:r w:rsidRPr="006C251C">
              <w:rPr>
                <w:rFonts w:ascii="Times New Roman" w:hAnsi="Times New Roman" w:cs="Times New Roman"/>
                <w:color w:val="333333"/>
                <w:sz w:val="21"/>
                <w:szCs w:val="21"/>
                <w:lang w:val="en-GB"/>
              </w:rPr>
              <w:t xml:space="preserve"> OR stroke) AND Japan AND (community OR after discharge)</w:t>
            </w:r>
          </w:p>
          <w:p w14:paraId="6B9461F8" w14:textId="77777777" w:rsidR="0028014A" w:rsidRPr="006C251C" w:rsidRDefault="0028014A" w:rsidP="00925FB7">
            <w:pPr>
              <w:spacing w:line="48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  <w:p w14:paraId="367F5AC9" w14:textId="77777777" w:rsidR="0028014A" w:rsidRPr="006C251C" w:rsidRDefault="0028014A" w:rsidP="00925FB7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C251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S4. </w:t>
            </w:r>
            <w:r w:rsidRPr="006C251C">
              <w:rPr>
                <w:rFonts w:ascii="Times New Roman" w:hAnsi="Times New Roman" w:cs="Times New Roman"/>
                <w:color w:val="333333"/>
                <w:sz w:val="21"/>
                <w:szCs w:val="21"/>
                <w:lang w:val="en-GB"/>
              </w:rPr>
              <w:t xml:space="preserve">(outcome* OR "outcome* tool*" OR "outcome* assessment*" OR "outcome* evaluation*") AND ("Rehabilitation" OR "occupational therapy" OR "occupational therapist*" OR </w:t>
            </w:r>
            <w:proofErr w:type="spellStart"/>
            <w:r w:rsidRPr="006C251C">
              <w:rPr>
                <w:rFonts w:ascii="Times New Roman" w:hAnsi="Times New Roman" w:cs="Times New Roman"/>
                <w:color w:val="333333"/>
                <w:sz w:val="21"/>
                <w:szCs w:val="21"/>
                <w:lang w:val="en-GB"/>
              </w:rPr>
              <w:t>ot</w:t>
            </w:r>
            <w:proofErr w:type="spellEnd"/>
            <w:r w:rsidRPr="006C251C">
              <w:rPr>
                <w:rFonts w:ascii="Times New Roman" w:hAnsi="Times New Roman" w:cs="Times New Roman"/>
                <w:color w:val="333333"/>
                <w:sz w:val="21"/>
                <w:szCs w:val="21"/>
                <w:lang w:val="en-GB"/>
              </w:rPr>
              <w:t xml:space="preserve"> OR health care) AND ("brain injury" OR "acquired brain injury" OR "traumatic brain injury" OR </w:t>
            </w:r>
            <w:proofErr w:type="spellStart"/>
            <w:r w:rsidRPr="006C251C">
              <w:rPr>
                <w:rFonts w:ascii="Times New Roman" w:hAnsi="Times New Roman" w:cs="Times New Roman"/>
                <w:color w:val="333333"/>
                <w:sz w:val="21"/>
                <w:szCs w:val="21"/>
                <w:lang w:val="en-GB"/>
              </w:rPr>
              <w:t>abi</w:t>
            </w:r>
            <w:proofErr w:type="spellEnd"/>
            <w:r w:rsidRPr="006C251C">
              <w:rPr>
                <w:rFonts w:ascii="Times New Roman" w:hAnsi="Times New Roman" w:cs="Times New Roman"/>
                <w:color w:val="333333"/>
                <w:sz w:val="21"/>
                <w:szCs w:val="21"/>
                <w:lang w:val="en-GB"/>
              </w:rPr>
              <w:t xml:space="preserve"> OR </w:t>
            </w:r>
            <w:proofErr w:type="spellStart"/>
            <w:r w:rsidRPr="006C251C">
              <w:rPr>
                <w:rFonts w:ascii="Times New Roman" w:hAnsi="Times New Roman" w:cs="Times New Roman"/>
                <w:color w:val="333333"/>
                <w:sz w:val="21"/>
                <w:szCs w:val="21"/>
                <w:lang w:val="en-GB"/>
              </w:rPr>
              <w:t>tbi</w:t>
            </w:r>
            <w:proofErr w:type="spellEnd"/>
            <w:r w:rsidRPr="006C251C">
              <w:rPr>
                <w:rFonts w:ascii="Times New Roman" w:hAnsi="Times New Roman" w:cs="Times New Roman"/>
                <w:color w:val="333333"/>
                <w:sz w:val="21"/>
                <w:szCs w:val="21"/>
                <w:lang w:val="en-GB"/>
              </w:rPr>
              <w:t xml:space="preserve"> OR stroke) AND Japan</w:t>
            </w:r>
          </w:p>
          <w:p w14:paraId="4ECA95E1" w14:textId="77777777" w:rsidR="0028014A" w:rsidRPr="006C251C" w:rsidRDefault="0028014A" w:rsidP="00925FB7">
            <w:pPr>
              <w:spacing w:line="48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28014A" w:rsidRPr="006C251C" w14:paraId="52CEEC1D" w14:textId="77777777" w:rsidTr="00925FB7">
        <w:tc>
          <w:tcPr>
            <w:tcW w:w="2405" w:type="dxa"/>
          </w:tcPr>
          <w:p w14:paraId="7C394E38" w14:textId="77777777" w:rsidR="0028014A" w:rsidRPr="006C251C" w:rsidRDefault="0028014A" w:rsidP="00925FB7">
            <w:pPr>
              <w:spacing w:line="48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proofErr w:type="spellStart"/>
            <w:r w:rsidRPr="006C251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Ichushi</w:t>
            </w:r>
            <w:proofErr w:type="spellEnd"/>
            <w:r w:rsidRPr="006C251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web</w:t>
            </w:r>
          </w:p>
          <w:p w14:paraId="3D7AB91F" w14:textId="77777777" w:rsidR="0028014A" w:rsidRPr="006C251C" w:rsidRDefault="0028014A" w:rsidP="00925FB7">
            <w:pPr>
              <w:spacing w:line="48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C251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（医中誌</w:t>
            </w:r>
            <w:r w:rsidRPr="006C251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web</w:t>
            </w:r>
            <w:r w:rsidRPr="006C251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）</w:t>
            </w:r>
          </w:p>
        </w:tc>
        <w:tc>
          <w:tcPr>
            <w:tcW w:w="6605" w:type="dxa"/>
          </w:tcPr>
          <w:p w14:paraId="24EF8F4A" w14:textId="5E9CDABF" w:rsidR="000637B1" w:rsidRPr="000637B1" w:rsidRDefault="000637B1" w:rsidP="000637B1">
            <w:pPr>
              <w:shd w:val="clear" w:color="auto" w:fill="FFFFFF"/>
              <w:ind w:left="4830" w:hangingChars="2300" w:hanging="4830"/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*English translations are provided following the original Japanese keywords.</w:t>
            </w:r>
          </w:p>
          <w:p w14:paraId="281CC0FD" w14:textId="1FDE0EEE" w:rsidR="0028014A" w:rsidRPr="006C251C" w:rsidRDefault="0028014A" w:rsidP="00925FB7">
            <w:pPr>
              <w:shd w:val="clear" w:color="auto" w:fill="FFFFFF"/>
              <w:ind w:left="4830" w:hangingChars="2300" w:hanging="483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6C251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#1</w:t>
            </w: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 ("</w:t>
            </w: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アウトカム評価</w:t>
            </w: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(</w:t>
            </w: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保健医療</w:t>
            </w: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)"/TH or </w:t>
            </w: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アウトカム</w:t>
            </w: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/AL)               </w:t>
            </w:r>
          </w:p>
          <w:p w14:paraId="722484DF" w14:textId="77777777" w:rsidR="0028014A" w:rsidRPr="006C251C" w:rsidRDefault="0028014A" w:rsidP="00925FB7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#2</w:t>
            </w: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　</w:t>
            </w: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帰結</w:t>
            </w: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/AL</w:t>
            </w: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　　　　　　　　　　　　　　　　　　　　　　　　　　</w:t>
            </w: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</w:t>
            </w:r>
          </w:p>
          <w:p w14:paraId="7E0A4C7A" w14:textId="77777777" w:rsidR="0028014A" w:rsidRPr="006C251C" w:rsidRDefault="0028014A" w:rsidP="00925FB7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#3</w:t>
            </w: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　</w:t>
            </w: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帰結予測</w:t>
            </w: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/AL</w:t>
            </w: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　　　　　　　　　　　　　　　　　　　　　　　　</w:t>
            </w: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 </w:t>
            </w:r>
          </w:p>
          <w:p w14:paraId="6C24F30E" w14:textId="77777777" w:rsidR="0028014A" w:rsidRPr="006C251C" w:rsidRDefault="0028014A" w:rsidP="00925FB7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#4  (</w:t>
            </w: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リハビリテーション</w:t>
            </w: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/TH or </w:t>
            </w: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リハビリテーション</w:t>
            </w: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/AL)</w:t>
            </w:r>
          </w:p>
          <w:p w14:paraId="608D6156" w14:textId="77777777" w:rsidR="0028014A" w:rsidRPr="006C251C" w:rsidRDefault="0028014A" w:rsidP="00925FB7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#5  (</w:t>
            </w: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作業療法</w:t>
            </w: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/TH or </w:t>
            </w: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作業療法</w:t>
            </w: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/AL)</w:t>
            </w:r>
          </w:p>
          <w:p w14:paraId="2ADC06D2" w14:textId="77777777" w:rsidR="0028014A" w:rsidRPr="006C251C" w:rsidRDefault="0028014A" w:rsidP="00925FB7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#6  (</w:t>
            </w: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脳卒中</w:t>
            </w: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/TH or </w:t>
            </w: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脳卒中</w:t>
            </w: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/AL)</w:t>
            </w:r>
          </w:p>
          <w:p w14:paraId="55FE7350" w14:textId="77777777" w:rsidR="0028014A" w:rsidRPr="006C251C" w:rsidRDefault="0028014A" w:rsidP="00925FB7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#7  (</w:t>
            </w: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脳損傷</w:t>
            </w: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/TH or </w:t>
            </w: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脳損傷</w:t>
            </w: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/AL)</w:t>
            </w:r>
          </w:p>
          <w:p w14:paraId="1D9AB9C7" w14:textId="77777777" w:rsidR="0028014A" w:rsidRPr="006C251C" w:rsidRDefault="0028014A" w:rsidP="00925FB7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#8  (</w:t>
            </w: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脳血管障害</w:t>
            </w: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/TH or </w:t>
            </w: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脳血管障害</w:t>
            </w: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/AL)</w:t>
            </w:r>
          </w:p>
          <w:p w14:paraId="53D5C87B" w14:textId="77777777" w:rsidR="0028014A" w:rsidRPr="006C251C" w:rsidRDefault="0028014A" w:rsidP="00925FB7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#9  (</w:t>
            </w: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日本</w:t>
            </w: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/TH or </w:t>
            </w: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日本</w:t>
            </w: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/AL)</w:t>
            </w:r>
          </w:p>
          <w:p w14:paraId="4B78F192" w14:textId="77777777" w:rsidR="0028014A" w:rsidRPr="006C251C" w:rsidRDefault="0028014A" w:rsidP="00925FB7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lastRenderedPageBreak/>
              <w:t xml:space="preserve">#10 </w:t>
            </w: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退院後</w:t>
            </w: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/AL</w:t>
            </w:r>
          </w:p>
          <w:p w14:paraId="79D8548A" w14:textId="77777777" w:rsidR="0028014A" w:rsidRPr="006C251C" w:rsidRDefault="0028014A" w:rsidP="00925FB7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#11 </w:t>
            </w: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地域</w:t>
            </w: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/AL</w:t>
            </w:r>
          </w:p>
          <w:p w14:paraId="7B301E8D" w14:textId="77777777" w:rsidR="0028014A" w:rsidRPr="006C251C" w:rsidRDefault="0028014A" w:rsidP="00925FB7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#12  #1 or #2 or #3</w:t>
            </w:r>
          </w:p>
          <w:p w14:paraId="00110123" w14:textId="77777777" w:rsidR="0028014A" w:rsidRPr="006C251C" w:rsidRDefault="0028014A" w:rsidP="00925FB7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#13  #4 or #5</w:t>
            </w:r>
          </w:p>
          <w:p w14:paraId="27653D36" w14:textId="77777777" w:rsidR="0028014A" w:rsidRPr="006C251C" w:rsidRDefault="0028014A" w:rsidP="00925FB7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#14  #6 or #7 or #8</w:t>
            </w:r>
          </w:p>
          <w:p w14:paraId="71E9FB82" w14:textId="77777777" w:rsidR="0028014A" w:rsidRPr="006C251C" w:rsidRDefault="0028014A" w:rsidP="00925FB7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#15  #10 or #11</w:t>
            </w:r>
          </w:p>
          <w:p w14:paraId="3862AF3A" w14:textId="77777777" w:rsidR="0028014A" w:rsidRPr="006C251C" w:rsidRDefault="0028014A" w:rsidP="00925FB7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#16  #12 and #13 and #14 and #15</w:t>
            </w:r>
          </w:p>
          <w:p w14:paraId="1B1BE61B" w14:textId="77777777" w:rsidR="0028014A" w:rsidRDefault="0028014A" w:rsidP="00925FB7">
            <w:pPr>
              <w:shd w:val="clear" w:color="auto" w:fill="FFFFFF"/>
              <w:rPr>
                <w:rFonts w:ascii="Times New Roman" w:hAnsi="Times New Roman" w:cs="Times New Roman"/>
                <w:color w:val="382514"/>
                <w:sz w:val="21"/>
                <w:szCs w:val="21"/>
                <w:lang w:val="en-GB"/>
              </w:rPr>
            </w:pPr>
          </w:p>
          <w:p w14:paraId="6AFA1BA2" w14:textId="7290F367" w:rsidR="000637B1" w:rsidRDefault="000637B1" w:rsidP="00925FB7">
            <w:pPr>
              <w:shd w:val="clear" w:color="auto" w:fill="FFFFFF"/>
              <w:rPr>
                <w:rFonts w:ascii="Times New Roman" w:hAnsi="Times New Roman" w:cs="Times New Roman"/>
                <w:color w:val="382514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382514"/>
                <w:sz w:val="21"/>
                <w:szCs w:val="21"/>
                <w:lang w:val="en-GB"/>
              </w:rPr>
              <w:t>English translations</w:t>
            </w:r>
          </w:p>
          <w:p w14:paraId="18030D84" w14:textId="39FFAC33" w:rsidR="000637B1" w:rsidRPr="006C251C" w:rsidRDefault="000637B1" w:rsidP="000637B1">
            <w:pPr>
              <w:shd w:val="clear" w:color="auto" w:fill="FFFFFF"/>
              <w:ind w:left="4830" w:hangingChars="2300" w:hanging="483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6C251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#1</w:t>
            </w: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 ("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outcome assessment</w:t>
            </w: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"/TH or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outcome</w:t>
            </w: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/AL)               </w:t>
            </w:r>
          </w:p>
          <w:p w14:paraId="482A3793" w14:textId="4362711E" w:rsidR="000637B1" w:rsidRPr="006C251C" w:rsidRDefault="000637B1" w:rsidP="000637B1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#2</w:t>
            </w: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　</w:t>
            </w: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outcome</w:t>
            </w: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/AL</w:t>
            </w: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　　　　　　　　　　　　　　　　　　　　　　　　　　</w:t>
            </w: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</w:t>
            </w:r>
          </w:p>
          <w:p w14:paraId="16A2EC34" w14:textId="2C4A244E" w:rsidR="000637B1" w:rsidRPr="006C251C" w:rsidRDefault="000637B1" w:rsidP="000637B1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#3</w:t>
            </w: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　</w:t>
            </w: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outcome prediction</w:t>
            </w: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/AL</w:t>
            </w: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　　　　　　　　　　　　　　　　　　　　　　　　</w:t>
            </w: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 </w:t>
            </w:r>
          </w:p>
          <w:p w14:paraId="034C4CA7" w14:textId="4F1CDCB6" w:rsidR="000637B1" w:rsidRPr="006C251C" w:rsidRDefault="000637B1" w:rsidP="000637B1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#4  (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rehabilitation</w:t>
            </w: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/TH or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rehabilitation</w:t>
            </w: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/AL)</w:t>
            </w:r>
          </w:p>
          <w:p w14:paraId="21255A44" w14:textId="7AA82A60" w:rsidR="000637B1" w:rsidRPr="006C251C" w:rsidRDefault="000637B1" w:rsidP="000637B1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#5  (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occupational therapy</w:t>
            </w: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/TH or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occupational therapy</w:t>
            </w: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/AL)</w:t>
            </w:r>
          </w:p>
          <w:p w14:paraId="3104B401" w14:textId="2A7B5CF8" w:rsidR="000637B1" w:rsidRPr="006C251C" w:rsidRDefault="000637B1" w:rsidP="000637B1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#6  (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stroke</w:t>
            </w: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/TH or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stroke</w:t>
            </w: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/AL)</w:t>
            </w:r>
          </w:p>
          <w:p w14:paraId="1C7A57EB" w14:textId="0D13CD11" w:rsidR="000637B1" w:rsidRPr="006C251C" w:rsidRDefault="000637B1" w:rsidP="000637B1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#7  (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brain injury</w:t>
            </w: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/TH or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brain injury</w:t>
            </w: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/AL)</w:t>
            </w:r>
          </w:p>
          <w:p w14:paraId="1C8B85C6" w14:textId="21C2D920" w:rsidR="000637B1" w:rsidRPr="006C251C" w:rsidRDefault="000637B1" w:rsidP="000637B1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#8  (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cerebrovascular disease</w:t>
            </w: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/TH or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cerebrovascular disease</w:t>
            </w: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/AL)</w:t>
            </w:r>
          </w:p>
          <w:p w14:paraId="2F97C7A2" w14:textId="7A34836C" w:rsidR="000637B1" w:rsidRPr="006C251C" w:rsidRDefault="000637B1" w:rsidP="000637B1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#9  (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Japan</w:t>
            </w: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/TH or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Japan</w:t>
            </w: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/AL)</w:t>
            </w:r>
          </w:p>
          <w:p w14:paraId="6CD26F5C" w14:textId="0EF9FBBF" w:rsidR="000637B1" w:rsidRPr="006C251C" w:rsidRDefault="000637B1" w:rsidP="000637B1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#10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post-discharge</w:t>
            </w: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/AL</w:t>
            </w:r>
          </w:p>
          <w:p w14:paraId="600710A2" w14:textId="696B1A37" w:rsidR="000637B1" w:rsidRPr="006C251C" w:rsidRDefault="000637B1" w:rsidP="000637B1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#11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community</w:t>
            </w: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/AL</w:t>
            </w:r>
          </w:p>
          <w:p w14:paraId="0A160C91" w14:textId="77777777" w:rsidR="000637B1" w:rsidRPr="006C251C" w:rsidRDefault="000637B1" w:rsidP="000637B1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#12  #1 or #2 or #3</w:t>
            </w:r>
          </w:p>
          <w:p w14:paraId="0AECD7DE" w14:textId="77777777" w:rsidR="000637B1" w:rsidRPr="006C251C" w:rsidRDefault="000637B1" w:rsidP="000637B1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#13  #4 or #5</w:t>
            </w:r>
          </w:p>
          <w:p w14:paraId="3B22142C" w14:textId="77777777" w:rsidR="000637B1" w:rsidRPr="006C251C" w:rsidRDefault="000637B1" w:rsidP="000637B1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#14  #6 or #7 or #8</w:t>
            </w:r>
          </w:p>
          <w:p w14:paraId="256CC27D" w14:textId="77777777" w:rsidR="000637B1" w:rsidRPr="006C251C" w:rsidRDefault="000637B1" w:rsidP="000637B1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#15  #10 or #11</w:t>
            </w:r>
          </w:p>
          <w:p w14:paraId="3CE9076E" w14:textId="0E54FE11" w:rsidR="000637B1" w:rsidRPr="000637B1" w:rsidRDefault="000637B1" w:rsidP="00925FB7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#16  #12 and #13 and #14 and #15</w:t>
            </w:r>
          </w:p>
        </w:tc>
      </w:tr>
    </w:tbl>
    <w:p w14:paraId="6744F69D" w14:textId="77777777" w:rsidR="0028014A" w:rsidRPr="006C251C" w:rsidRDefault="0028014A" w:rsidP="0028014A">
      <w:pPr>
        <w:spacing w:line="480" w:lineRule="exact"/>
        <w:ind w:left="480" w:hangingChars="200" w:hanging="480"/>
        <w:rPr>
          <w:rFonts w:ascii="Times New Roman" w:hAnsi="Times New Roman" w:cs="Times New Roman"/>
          <w:lang w:val="en-GB"/>
        </w:rPr>
      </w:pPr>
    </w:p>
    <w:p w14:paraId="7B29C96A" w14:textId="18AB59C8" w:rsidR="00923E6B" w:rsidRPr="0028014A" w:rsidRDefault="00923E6B" w:rsidP="0028014A">
      <w:pPr>
        <w:rPr>
          <w:rFonts w:ascii="Times New Roman" w:hAnsi="Times New Roman" w:cs="Times New Roman"/>
          <w:lang w:val="en-GB"/>
        </w:rPr>
      </w:pPr>
    </w:p>
    <w:sectPr w:rsidR="00923E6B" w:rsidRPr="0028014A" w:rsidSect="00361468">
      <w:headerReference w:type="even" r:id="rId8"/>
      <w:headerReference w:type="default" r:id="rId9"/>
      <w:pgSz w:w="11900" w:h="16840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584A8A" w14:textId="77777777" w:rsidR="00F210B8" w:rsidRDefault="00F210B8" w:rsidP="001D4AD1">
      <w:r>
        <w:separator/>
      </w:r>
    </w:p>
  </w:endnote>
  <w:endnote w:type="continuationSeparator" w:id="0">
    <w:p w14:paraId="488ECDE9" w14:textId="77777777" w:rsidR="00F210B8" w:rsidRDefault="00F210B8" w:rsidP="001D4A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B7B16A" w14:textId="77777777" w:rsidR="00F210B8" w:rsidRDefault="00F210B8" w:rsidP="001D4AD1">
      <w:r>
        <w:separator/>
      </w:r>
    </w:p>
  </w:footnote>
  <w:footnote w:type="continuationSeparator" w:id="0">
    <w:p w14:paraId="387CC501" w14:textId="77777777" w:rsidR="00F210B8" w:rsidRDefault="00F210B8" w:rsidP="001D4AD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8"/>
      </w:rPr>
      <w:id w:val="2120721076"/>
      <w:docPartObj>
        <w:docPartGallery w:val="Page Numbers (Top of Page)"/>
        <w:docPartUnique/>
      </w:docPartObj>
    </w:sdtPr>
    <w:sdtContent>
      <w:p w14:paraId="6DC3DF2E" w14:textId="7633CBA3" w:rsidR="00305097" w:rsidRDefault="00305097" w:rsidP="00D03877">
        <w:pPr>
          <w:pStyle w:val="a4"/>
          <w:framePr w:wrap="none" w:vAnchor="text" w:hAnchor="margin" w:xAlign="right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separate"/>
        </w:r>
        <w:r w:rsidR="00F218C4">
          <w:rPr>
            <w:rStyle w:val="a8"/>
            <w:noProof/>
          </w:rPr>
          <w:t>1</w:t>
        </w:r>
        <w:r>
          <w:rPr>
            <w:rStyle w:val="a8"/>
          </w:rPr>
          <w:fldChar w:fldCharType="end"/>
        </w:r>
      </w:p>
    </w:sdtContent>
  </w:sdt>
  <w:p w14:paraId="0E55D94E" w14:textId="77777777" w:rsidR="00305097" w:rsidRDefault="00305097" w:rsidP="00305097">
    <w:pPr>
      <w:pStyle w:val="a4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8"/>
      </w:rPr>
      <w:id w:val="974956155"/>
      <w:docPartObj>
        <w:docPartGallery w:val="Page Numbers (Top of Page)"/>
        <w:docPartUnique/>
      </w:docPartObj>
    </w:sdtPr>
    <w:sdtContent>
      <w:p w14:paraId="1D72BCEC" w14:textId="77777777" w:rsidR="00305097" w:rsidRDefault="00305097" w:rsidP="00D03877">
        <w:pPr>
          <w:pStyle w:val="a4"/>
          <w:framePr w:wrap="none" w:vAnchor="text" w:hAnchor="margin" w:xAlign="right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separate"/>
        </w:r>
        <w:r w:rsidR="00BA3D4E">
          <w:rPr>
            <w:rStyle w:val="a8"/>
            <w:noProof/>
          </w:rPr>
          <w:t>16</w:t>
        </w:r>
        <w:r>
          <w:rPr>
            <w:rStyle w:val="a8"/>
          </w:rPr>
          <w:fldChar w:fldCharType="end"/>
        </w:r>
      </w:p>
    </w:sdtContent>
  </w:sdt>
  <w:p w14:paraId="55C67BA1" w14:textId="7A8853CC" w:rsidR="00305097" w:rsidRPr="00B5120A" w:rsidRDefault="00305097" w:rsidP="00305097">
    <w:pPr>
      <w:pStyle w:val="a4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DC669E"/>
    <w:multiLevelType w:val="hybridMultilevel"/>
    <w:tmpl w:val="F972110A"/>
    <w:lvl w:ilvl="0" w:tplc="518A92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1FD8548D"/>
    <w:multiLevelType w:val="hybridMultilevel"/>
    <w:tmpl w:val="2F948B86"/>
    <w:lvl w:ilvl="0" w:tplc="C85C272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22281144"/>
    <w:multiLevelType w:val="hybridMultilevel"/>
    <w:tmpl w:val="CCA42360"/>
    <w:lvl w:ilvl="0" w:tplc="C03AF306">
      <w:start w:val="42"/>
      <w:numFmt w:val="bullet"/>
      <w:lvlText w:val="※"/>
      <w:lvlJc w:val="left"/>
      <w:pPr>
        <w:ind w:left="360" w:hanging="360"/>
      </w:pPr>
      <w:rPr>
        <w:rFonts w:ascii="ＭＳ Ｐゴシック" w:eastAsia="ＭＳ Ｐゴシック" w:hAnsi="ＭＳ Ｐゴシック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7FD4298"/>
    <w:multiLevelType w:val="hybridMultilevel"/>
    <w:tmpl w:val="9A32FB68"/>
    <w:lvl w:ilvl="0" w:tplc="60064A02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A622554"/>
    <w:multiLevelType w:val="hybridMultilevel"/>
    <w:tmpl w:val="9A10EBB2"/>
    <w:lvl w:ilvl="0" w:tplc="8C1E038E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3339607F"/>
    <w:multiLevelType w:val="hybridMultilevel"/>
    <w:tmpl w:val="60365560"/>
    <w:lvl w:ilvl="0" w:tplc="A4087A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3812543F"/>
    <w:multiLevelType w:val="hybridMultilevel"/>
    <w:tmpl w:val="91CCD94C"/>
    <w:lvl w:ilvl="0" w:tplc="94D4FC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507D0CE3"/>
    <w:multiLevelType w:val="hybridMultilevel"/>
    <w:tmpl w:val="CD18A56A"/>
    <w:lvl w:ilvl="0" w:tplc="C14ADAE2">
      <w:start w:val="17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50B877D3"/>
    <w:multiLevelType w:val="hybridMultilevel"/>
    <w:tmpl w:val="436E440E"/>
    <w:lvl w:ilvl="0" w:tplc="92D80E7E">
      <w:start w:val="1"/>
      <w:numFmt w:val="decimal"/>
      <w:lvlText w:val="%1."/>
      <w:lvlJc w:val="left"/>
      <w:pPr>
        <w:ind w:left="9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4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860" w:hanging="420"/>
      </w:pPr>
    </w:lvl>
    <w:lvl w:ilvl="3" w:tplc="0409000F" w:tentative="1">
      <w:start w:val="1"/>
      <w:numFmt w:val="decimal"/>
      <w:lvlText w:val="%4."/>
      <w:lvlJc w:val="left"/>
      <w:pPr>
        <w:ind w:left="2280" w:hanging="420"/>
      </w:pPr>
    </w:lvl>
    <w:lvl w:ilvl="4" w:tplc="04090017" w:tentative="1">
      <w:start w:val="1"/>
      <w:numFmt w:val="aiueoFullWidth"/>
      <w:lvlText w:val="(%5)"/>
      <w:lvlJc w:val="left"/>
      <w:pPr>
        <w:ind w:left="2700" w:hanging="420"/>
      </w:pPr>
    </w:lvl>
    <w:lvl w:ilvl="5" w:tplc="04090011" w:tentative="1">
      <w:start w:val="1"/>
      <w:numFmt w:val="decimalEnclosedCircle"/>
      <w:lvlText w:val="%6"/>
      <w:lvlJc w:val="left"/>
      <w:pPr>
        <w:ind w:left="3120" w:hanging="420"/>
      </w:pPr>
    </w:lvl>
    <w:lvl w:ilvl="6" w:tplc="0409000F" w:tentative="1">
      <w:start w:val="1"/>
      <w:numFmt w:val="decimal"/>
      <w:lvlText w:val="%7."/>
      <w:lvlJc w:val="left"/>
      <w:pPr>
        <w:ind w:left="3540" w:hanging="420"/>
      </w:pPr>
    </w:lvl>
    <w:lvl w:ilvl="7" w:tplc="04090017" w:tentative="1">
      <w:start w:val="1"/>
      <w:numFmt w:val="aiueoFullWidth"/>
      <w:lvlText w:val="(%8)"/>
      <w:lvlJc w:val="left"/>
      <w:pPr>
        <w:ind w:left="3960" w:hanging="420"/>
      </w:pPr>
    </w:lvl>
    <w:lvl w:ilvl="8" w:tplc="04090011" w:tentative="1">
      <w:start w:val="1"/>
      <w:numFmt w:val="decimalEnclosedCircle"/>
      <w:lvlText w:val="%9"/>
      <w:lvlJc w:val="left"/>
      <w:pPr>
        <w:ind w:left="4380" w:hanging="420"/>
      </w:pPr>
    </w:lvl>
  </w:abstractNum>
  <w:abstractNum w:abstractNumId="9" w15:restartNumberingAfterBreak="0">
    <w:nsid w:val="523A3BD2"/>
    <w:multiLevelType w:val="multilevel"/>
    <w:tmpl w:val="675EE2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7A92557"/>
    <w:multiLevelType w:val="multilevel"/>
    <w:tmpl w:val="6D0246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5095BA0"/>
    <w:multiLevelType w:val="hybridMultilevel"/>
    <w:tmpl w:val="A766813C"/>
    <w:lvl w:ilvl="0" w:tplc="013499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6E75435A"/>
    <w:multiLevelType w:val="multilevel"/>
    <w:tmpl w:val="339C46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6EC13D4C"/>
    <w:multiLevelType w:val="hybridMultilevel"/>
    <w:tmpl w:val="BB868BF6"/>
    <w:lvl w:ilvl="0" w:tplc="46C444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762D7FE2"/>
    <w:multiLevelType w:val="hybridMultilevel"/>
    <w:tmpl w:val="8AEC18BA"/>
    <w:lvl w:ilvl="0" w:tplc="9716C6A6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768E71DD"/>
    <w:multiLevelType w:val="hybridMultilevel"/>
    <w:tmpl w:val="F1AA9888"/>
    <w:lvl w:ilvl="0" w:tplc="22B035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2064476024">
    <w:abstractNumId w:val="5"/>
  </w:num>
  <w:num w:numId="2" w16cid:durableId="490145403">
    <w:abstractNumId w:val="8"/>
  </w:num>
  <w:num w:numId="3" w16cid:durableId="210923376">
    <w:abstractNumId w:val="7"/>
  </w:num>
  <w:num w:numId="4" w16cid:durableId="2097827361">
    <w:abstractNumId w:val="13"/>
  </w:num>
  <w:num w:numId="5" w16cid:durableId="1076512039">
    <w:abstractNumId w:val="15"/>
  </w:num>
  <w:num w:numId="6" w16cid:durableId="1406536190">
    <w:abstractNumId w:val="6"/>
  </w:num>
  <w:num w:numId="7" w16cid:durableId="51582548">
    <w:abstractNumId w:val="11"/>
  </w:num>
  <w:num w:numId="8" w16cid:durableId="807668807">
    <w:abstractNumId w:val="3"/>
  </w:num>
  <w:num w:numId="9" w16cid:durableId="1862548695">
    <w:abstractNumId w:val="14"/>
  </w:num>
  <w:num w:numId="10" w16cid:durableId="1468469074">
    <w:abstractNumId w:val="2"/>
  </w:num>
  <w:num w:numId="11" w16cid:durableId="1913391071">
    <w:abstractNumId w:val="0"/>
  </w:num>
  <w:num w:numId="12" w16cid:durableId="841747029">
    <w:abstractNumId w:val="12"/>
  </w:num>
  <w:num w:numId="13" w16cid:durableId="93747876">
    <w:abstractNumId w:val="4"/>
  </w:num>
  <w:num w:numId="14" w16cid:durableId="1015422743">
    <w:abstractNumId w:val="9"/>
  </w:num>
  <w:num w:numId="15" w16cid:durableId="1851916410">
    <w:abstractNumId w:val="1"/>
  </w:num>
  <w:num w:numId="16" w16cid:durableId="166462516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60"/>
  <w:bordersDoNotSurroundHeader/>
  <w:bordersDoNotSurroundFooter/>
  <w:activeWritingStyle w:appName="MSWord" w:lang="ja-JP" w:vendorID="64" w:dllVersion="0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te Them Right-Harvard&lt;/Style&gt;&lt;LeftDelim&gt;{&lt;/LeftDelim&gt;&lt;RightDelim&gt;}&lt;/RightDelim&gt;&lt;FontName&gt;ＭＳ Ｐゴシック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563748"/>
    <w:rsid w:val="00000B01"/>
    <w:rsid w:val="00000EB0"/>
    <w:rsid w:val="00001066"/>
    <w:rsid w:val="00001611"/>
    <w:rsid w:val="0000174C"/>
    <w:rsid w:val="0000289F"/>
    <w:rsid w:val="0000419A"/>
    <w:rsid w:val="000042A8"/>
    <w:rsid w:val="0000480A"/>
    <w:rsid w:val="00004FAF"/>
    <w:rsid w:val="0000579A"/>
    <w:rsid w:val="000061D4"/>
    <w:rsid w:val="000100DD"/>
    <w:rsid w:val="00011172"/>
    <w:rsid w:val="00011732"/>
    <w:rsid w:val="00011D6E"/>
    <w:rsid w:val="00013DF4"/>
    <w:rsid w:val="00015707"/>
    <w:rsid w:val="00015EB9"/>
    <w:rsid w:val="00016465"/>
    <w:rsid w:val="0001653E"/>
    <w:rsid w:val="0001685B"/>
    <w:rsid w:val="00020DE3"/>
    <w:rsid w:val="00022F0E"/>
    <w:rsid w:val="0002361E"/>
    <w:rsid w:val="00024F45"/>
    <w:rsid w:val="00025396"/>
    <w:rsid w:val="00025616"/>
    <w:rsid w:val="00025962"/>
    <w:rsid w:val="00025F0F"/>
    <w:rsid w:val="000279AF"/>
    <w:rsid w:val="00027DE0"/>
    <w:rsid w:val="00031AE2"/>
    <w:rsid w:val="00032EC5"/>
    <w:rsid w:val="00032EFB"/>
    <w:rsid w:val="00033166"/>
    <w:rsid w:val="00033FAA"/>
    <w:rsid w:val="0003433D"/>
    <w:rsid w:val="00034A24"/>
    <w:rsid w:val="00034B65"/>
    <w:rsid w:val="00034CA0"/>
    <w:rsid w:val="00035A1B"/>
    <w:rsid w:val="00035DC3"/>
    <w:rsid w:val="00036872"/>
    <w:rsid w:val="0003760E"/>
    <w:rsid w:val="00037E78"/>
    <w:rsid w:val="00040796"/>
    <w:rsid w:val="000408D5"/>
    <w:rsid w:val="000457F9"/>
    <w:rsid w:val="0004611C"/>
    <w:rsid w:val="000466A4"/>
    <w:rsid w:val="00050543"/>
    <w:rsid w:val="00051570"/>
    <w:rsid w:val="000523F5"/>
    <w:rsid w:val="00052476"/>
    <w:rsid w:val="00056366"/>
    <w:rsid w:val="0005754B"/>
    <w:rsid w:val="00057659"/>
    <w:rsid w:val="00057696"/>
    <w:rsid w:val="000602D7"/>
    <w:rsid w:val="00061F82"/>
    <w:rsid w:val="000622C9"/>
    <w:rsid w:val="00063146"/>
    <w:rsid w:val="000637B1"/>
    <w:rsid w:val="00063EDD"/>
    <w:rsid w:val="00064774"/>
    <w:rsid w:val="00064D36"/>
    <w:rsid w:val="0006622D"/>
    <w:rsid w:val="00066240"/>
    <w:rsid w:val="00066738"/>
    <w:rsid w:val="00066854"/>
    <w:rsid w:val="000671E5"/>
    <w:rsid w:val="000711CD"/>
    <w:rsid w:val="00071241"/>
    <w:rsid w:val="00071C4C"/>
    <w:rsid w:val="00071FE9"/>
    <w:rsid w:val="00072279"/>
    <w:rsid w:val="00072AE2"/>
    <w:rsid w:val="000739B3"/>
    <w:rsid w:val="00073E36"/>
    <w:rsid w:val="00073F17"/>
    <w:rsid w:val="00074C6F"/>
    <w:rsid w:val="0007541E"/>
    <w:rsid w:val="00076407"/>
    <w:rsid w:val="00076BC5"/>
    <w:rsid w:val="00077CB1"/>
    <w:rsid w:val="000809FC"/>
    <w:rsid w:val="00083AE7"/>
    <w:rsid w:val="000851B6"/>
    <w:rsid w:val="00087808"/>
    <w:rsid w:val="00087D99"/>
    <w:rsid w:val="00090144"/>
    <w:rsid w:val="00090395"/>
    <w:rsid w:val="00090681"/>
    <w:rsid w:val="00090A5E"/>
    <w:rsid w:val="00091A31"/>
    <w:rsid w:val="00091AB5"/>
    <w:rsid w:val="00092B30"/>
    <w:rsid w:val="000938E0"/>
    <w:rsid w:val="00095572"/>
    <w:rsid w:val="000A04D6"/>
    <w:rsid w:val="000A0C89"/>
    <w:rsid w:val="000A0F6D"/>
    <w:rsid w:val="000A154B"/>
    <w:rsid w:val="000A1A00"/>
    <w:rsid w:val="000A1C7C"/>
    <w:rsid w:val="000A1E84"/>
    <w:rsid w:val="000A2E4E"/>
    <w:rsid w:val="000A478F"/>
    <w:rsid w:val="000A47F4"/>
    <w:rsid w:val="000A56AF"/>
    <w:rsid w:val="000A5711"/>
    <w:rsid w:val="000A608A"/>
    <w:rsid w:val="000B19DF"/>
    <w:rsid w:val="000B1EB3"/>
    <w:rsid w:val="000B24EA"/>
    <w:rsid w:val="000B2DA2"/>
    <w:rsid w:val="000B3ACC"/>
    <w:rsid w:val="000B5745"/>
    <w:rsid w:val="000B683C"/>
    <w:rsid w:val="000B69FB"/>
    <w:rsid w:val="000B6AEF"/>
    <w:rsid w:val="000B6DE8"/>
    <w:rsid w:val="000C058B"/>
    <w:rsid w:val="000C07A2"/>
    <w:rsid w:val="000C1642"/>
    <w:rsid w:val="000C1E57"/>
    <w:rsid w:val="000C2D61"/>
    <w:rsid w:val="000C2E2D"/>
    <w:rsid w:val="000C4399"/>
    <w:rsid w:val="000C4F44"/>
    <w:rsid w:val="000C6025"/>
    <w:rsid w:val="000C6545"/>
    <w:rsid w:val="000C65E3"/>
    <w:rsid w:val="000D05B5"/>
    <w:rsid w:val="000D063D"/>
    <w:rsid w:val="000D1CD8"/>
    <w:rsid w:val="000D1EA6"/>
    <w:rsid w:val="000D5E7F"/>
    <w:rsid w:val="000D5FC1"/>
    <w:rsid w:val="000D6901"/>
    <w:rsid w:val="000D7602"/>
    <w:rsid w:val="000D7972"/>
    <w:rsid w:val="000E0935"/>
    <w:rsid w:val="000E1B32"/>
    <w:rsid w:val="000E2638"/>
    <w:rsid w:val="000E2895"/>
    <w:rsid w:val="000E2943"/>
    <w:rsid w:val="000E2E74"/>
    <w:rsid w:val="000E30A7"/>
    <w:rsid w:val="000E30E8"/>
    <w:rsid w:val="000E3C06"/>
    <w:rsid w:val="000E3FC3"/>
    <w:rsid w:val="000E69F9"/>
    <w:rsid w:val="000E798D"/>
    <w:rsid w:val="000F053E"/>
    <w:rsid w:val="000F1FAE"/>
    <w:rsid w:val="000F24F1"/>
    <w:rsid w:val="000F2BF2"/>
    <w:rsid w:val="000F303C"/>
    <w:rsid w:val="000F31BB"/>
    <w:rsid w:val="000F3204"/>
    <w:rsid w:val="000F470A"/>
    <w:rsid w:val="000F4B8F"/>
    <w:rsid w:val="000F4D1A"/>
    <w:rsid w:val="000F4D56"/>
    <w:rsid w:val="000F4EAA"/>
    <w:rsid w:val="000F5021"/>
    <w:rsid w:val="000F72FD"/>
    <w:rsid w:val="0010055E"/>
    <w:rsid w:val="00101295"/>
    <w:rsid w:val="00101516"/>
    <w:rsid w:val="001024CC"/>
    <w:rsid w:val="001027F3"/>
    <w:rsid w:val="0010438A"/>
    <w:rsid w:val="001043B5"/>
    <w:rsid w:val="00104D08"/>
    <w:rsid w:val="00104E8F"/>
    <w:rsid w:val="0010527E"/>
    <w:rsid w:val="001060E3"/>
    <w:rsid w:val="0010680D"/>
    <w:rsid w:val="00107F29"/>
    <w:rsid w:val="001100DE"/>
    <w:rsid w:val="00110155"/>
    <w:rsid w:val="00110B26"/>
    <w:rsid w:val="00110D17"/>
    <w:rsid w:val="00111502"/>
    <w:rsid w:val="001116B3"/>
    <w:rsid w:val="00111722"/>
    <w:rsid w:val="0011233E"/>
    <w:rsid w:val="00112418"/>
    <w:rsid w:val="0011493C"/>
    <w:rsid w:val="001151BC"/>
    <w:rsid w:val="0011595F"/>
    <w:rsid w:val="001164FD"/>
    <w:rsid w:val="00116B84"/>
    <w:rsid w:val="001170A1"/>
    <w:rsid w:val="001171B7"/>
    <w:rsid w:val="001179A2"/>
    <w:rsid w:val="00120D4F"/>
    <w:rsid w:val="001216AD"/>
    <w:rsid w:val="001221D8"/>
    <w:rsid w:val="001223EA"/>
    <w:rsid w:val="00124B11"/>
    <w:rsid w:val="001253D8"/>
    <w:rsid w:val="0012627F"/>
    <w:rsid w:val="00127467"/>
    <w:rsid w:val="001275BE"/>
    <w:rsid w:val="00131A76"/>
    <w:rsid w:val="00131E85"/>
    <w:rsid w:val="001329BF"/>
    <w:rsid w:val="001338A8"/>
    <w:rsid w:val="00135926"/>
    <w:rsid w:val="00135B66"/>
    <w:rsid w:val="001369E1"/>
    <w:rsid w:val="0013742B"/>
    <w:rsid w:val="00137568"/>
    <w:rsid w:val="00140144"/>
    <w:rsid w:val="00140886"/>
    <w:rsid w:val="00141AE4"/>
    <w:rsid w:val="001423F8"/>
    <w:rsid w:val="00142FC6"/>
    <w:rsid w:val="00142FE8"/>
    <w:rsid w:val="00143A1F"/>
    <w:rsid w:val="001471AF"/>
    <w:rsid w:val="00147D28"/>
    <w:rsid w:val="00147EA5"/>
    <w:rsid w:val="0015043D"/>
    <w:rsid w:val="001504BB"/>
    <w:rsid w:val="001511B7"/>
    <w:rsid w:val="00151972"/>
    <w:rsid w:val="00154510"/>
    <w:rsid w:val="00155618"/>
    <w:rsid w:val="001575EC"/>
    <w:rsid w:val="0016085A"/>
    <w:rsid w:val="00163353"/>
    <w:rsid w:val="001636E8"/>
    <w:rsid w:val="00164DEA"/>
    <w:rsid w:val="00165C3A"/>
    <w:rsid w:val="0016648B"/>
    <w:rsid w:val="00166FF3"/>
    <w:rsid w:val="001675AF"/>
    <w:rsid w:val="00170462"/>
    <w:rsid w:val="001704A2"/>
    <w:rsid w:val="00170776"/>
    <w:rsid w:val="001726D5"/>
    <w:rsid w:val="001733C8"/>
    <w:rsid w:val="001740AE"/>
    <w:rsid w:val="0017494C"/>
    <w:rsid w:val="0017573A"/>
    <w:rsid w:val="00175C3D"/>
    <w:rsid w:val="00175E7C"/>
    <w:rsid w:val="00176549"/>
    <w:rsid w:val="001765D4"/>
    <w:rsid w:val="00180B74"/>
    <w:rsid w:val="00180D83"/>
    <w:rsid w:val="001810EB"/>
    <w:rsid w:val="00181655"/>
    <w:rsid w:val="00183058"/>
    <w:rsid w:val="00183BFA"/>
    <w:rsid w:val="00183FF7"/>
    <w:rsid w:val="00185371"/>
    <w:rsid w:val="0018759F"/>
    <w:rsid w:val="001878C9"/>
    <w:rsid w:val="00187FB4"/>
    <w:rsid w:val="00190878"/>
    <w:rsid w:val="0019196F"/>
    <w:rsid w:val="00192795"/>
    <w:rsid w:val="001931A2"/>
    <w:rsid w:val="00193AA2"/>
    <w:rsid w:val="001947E5"/>
    <w:rsid w:val="001949C0"/>
    <w:rsid w:val="00194DB4"/>
    <w:rsid w:val="00194DF5"/>
    <w:rsid w:val="00194FC1"/>
    <w:rsid w:val="0019600F"/>
    <w:rsid w:val="00196957"/>
    <w:rsid w:val="00197D9E"/>
    <w:rsid w:val="001A080A"/>
    <w:rsid w:val="001A1326"/>
    <w:rsid w:val="001A45CA"/>
    <w:rsid w:val="001A4781"/>
    <w:rsid w:val="001A4922"/>
    <w:rsid w:val="001A4998"/>
    <w:rsid w:val="001A5CFF"/>
    <w:rsid w:val="001A686F"/>
    <w:rsid w:val="001A7159"/>
    <w:rsid w:val="001A7909"/>
    <w:rsid w:val="001A7A86"/>
    <w:rsid w:val="001A7C55"/>
    <w:rsid w:val="001B0466"/>
    <w:rsid w:val="001B06BC"/>
    <w:rsid w:val="001B381A"/>
    <w:rsid w:val="001B4653"/>
    <w:rsid w:val="001B4A9F"/>
    <w:rsid w:val="001B55FD"/>
    <w:rsid w:val="001C0097"/>
    <w:rsid w:val="001C01E7"/>
    <w:rsid w:val="001C1EC6"/>
    <w:rsid w:val="001C3FB0"/>
    <w:rsid w:val="001C5EBB"/>
    <w:rsid w:val="001C6300"/>
    <w:rsid w:val="001C7793"/>
    <w:rsid w:val="001C7DA5"/>
    <w:rsid w:val="001D00CA"/>
    <w:rsid w:val="001D0A6A"/>
    <w:rsid w:val="001D0D6C"/>
    <w:rsid w:val="001D1075"/>
    <w:rsid w:val="001D1625"/>
    <w:rsid w:val="001D4AD1"/>
    <w:rsid w:val="001D4D1B"/>
    <w:rsid w:val="001D4F09"/>
    <w:rsid w:val="001D5C27"/>
    <w:rsid w:val="001D5C3F"/>
    <w:rsid w:val="001D5D76"/>
    <w:rsid w:val="001D5FE3"/>
    <w:rsid w:val="001D60B5"/>
    <w:rsid w:val="001D6632"/>
    <w:rsid w:val="001D7543"/>
    <w:rsid w:val="001D770D"/>
    <w:rsid w:val="001D7A17"/>
    <w:rsid w:val="001E3343"/>
    <w:rsid w:val="001E3EDA"/>
    <w:rsid w:val="001E5095"/>
    <w:rsid w:val="001E511D"/>
    <w:rsid w:val="001E7035"/>
    <w:rsid w:val="001E7B5A"/>
    <w:rsid w:val="001F0144"/>
    <w:rsid w:val="001F1754"/>
    <w:rsid w:val="001F3643"/>
    <w:rsid w:val="001F3866"/>
    <w:rsid w:val="001F4D76"/>
    <w:rsid w:val="001F5168"/>
    <w:rsid w:val="001F57D2"/>
    <w:rsid w:val="001F5DF6"/>
    <w:rsid w:val="001F6BF5"/>
    <w:rsid w:val="001F6CDE"/>
    <w:rsid w:val="001F7422"/>
    <w:rsid w:val="00201E41"/>
    <w:rsid w:val="00202B8D"/>
    <w:rsid w:val="0020326E"/>
    <w:rsid w:val="00203C00"/>
    <w:rsid w:val="0020484E"/>
    <w:rsid w:val="00204B26"/>
    <w:rsid w:val="00204E52"/>
    <w:rsid w:val="00205428"/>
    <w:rsid w:val="0020595D"/>
    <w:rsid w:val="00206479"/>
    <w:rsid w:val="002066F5"/>
    <w:rsid w:val="00207EB7"/>
    <w:rsid w:val="00211266"/>
    <w:rsid w:val="002113DC"/>
    <w:rsid w:val="0021153D"/>
    <w:rsid w:val="00211991"/>
    <w:rsid w:val="00212215"/>
    <w:rsid w:val="00212277"/>
    <w:rsid w:val="00212D87"/>
    <w:rsid w:val="002136D4"/>
    <w:rsid w:val="002144FE"/>
    <w:rsid w:val="00214696"/>
    <w:rsid w:val="00214CBE"/>
    <w:rsid w:val="00214E5B"/>
    <w:rsid w:val="00214EEC"/>
    <w:rsid w:val="00215340"/>
    <w:rsid w:val="00216983"/>
    <w:rsid w:val="0021736A"/>
    <w:rsid w:val="002219FA"/>
    <w:rsid w:val="00221DE3"/>
    <w:rsid w:val="0022281D"/>
    <w:rsid w:val="0022399E"/>
    <w:rsid w:val="00223B3F"/>
    <w:rsid w:val="002248A9"/>
    <w:rsid w:val="0022683F"/>
    <w:rsid w:val="00226FF3"/>
    <w:rsid w:val="00230488"/>
    <w:rsid w:val="0023116D"/>
    <w:rsid w:val="002313C6"/>
    <w:rsid w:val="00231590"/>
    <w:rsid w:val="0023188F"/>
    <w:rsid w:val="002318E7"/>
    <w:rsid w:val="00232CBA"/>
    <w:rsid w:val="00232EA0"/>
    <w:rsid w:val="00233002"/>
    <w:rsid w:val="002336AF"/>
    <w:rsid w:val="00233B50"/>
    <w:rsid w:val="00234066"/>
    <w:rsid w:val="00234A08"/>
    <w:rsid w:val="0023518F"/>
    <w:rsid w:val="002361AD"/>
    <w:rsid w:val="00236D5E"/>
    <w:rsid w:val="00240473"/>
    <w:rsid w:val="0024144F"/>
    <w:rsid w:val="0024164B"/>
    <w:rsid w:val="0024219B"/>
    <w:rsid w:val="00242984"/>
    <w:rsid w:val="00243A4F"/>
    <w:rsid w:val="00245B4C"/>
    <w:rsid w:val="00246887"/>
    <w:rsid w:val="00246A6A"/>
    <w:rsid w:val="00247B49"/>
    <w:rsid w:val="00247B50"/>
    <w:rsid w:val="00252320"/>
    <w:rsid w:val="00253BA7"/>
    <w:rsid w:val="00255890"/>
    <w:rsid w:val="0025731C"/>
    <w:rsid w:val="00257E2A"/>
    <w:rsid w:val="00257E77"/>
    <w:rsid w:val="00260315"/>
    <w:rsid w:val="00260753"/>
    <w:rsid w:val="00260AE2"/>
    <w:rsid w:val="00260F43"/>
    <w:rsid w:val="00262891"/>
    <w:rsid w:val="00262F4C"/>
    <w:rsid w:val="00264037"/>
    <w:rsid w:val="00264A92"/>
    <w:rsid w:val="00264EB1"/>
    <w:rsid w:val="002650D2"/>
    <w:rsid w:val="002652F5"/>
    <w:rsid w:val="0026708C"/>
    <w:rsid w:val="00267E55"/>
    <w:rsid w:val="00270AC5"/>
    <w:rsid w:val="00270B2B"/>
    <w:rsid w:val="00271C03"/>
    <w:rsid w:val="00272479"/>
    <w:rsid w:val="00273E12"/>
    <w:rsid w:val="00274129"/>
    <w:rsid w:val="002742C7"/>
    <w:rsid w:val="00274733"/>
    <w:rsid w:val="00274E19"/>
    <w:rsid w:val="002765D5"/>
    <w:rsid w:val="00276869"/>
    <w:rsid w:val="00276C2F"/>
    <w:rsid w:val="00276CF1"/>
    <w:rsid w:val="00276FCB"/>
    <w:rsid w:val="00277A3B"/>
    <w:rsid w:val="0028014A"/>
    <w:rsid w:val="002819B6"/>
    <w:rsid w:val="00282DE6"/>
    <w:rsid w:val="00282F7A"/>
    <w:rsid w:val="002833B5"/>
    <w:rsid w:val="00284520"/>
    <w:rsid w:val="00285C7F"/>
    <w:rsid w:val="00286CB6"/>
    <w:rsid w:val="00286E7C"/>
    <w:rsid w:val="0028723C"/>
    <w:rsid w:val="002874AD"/>
    <w:rsid w:val="002879C2"/>
    <w:rsid w:val="002908C8"/>
    <w:rsid w:val="00290DAA"/>
    <w:rsid w:val="00291A6F"/>
    <w:rsid w:val="00292430"/>
    <w:rsid w:val="0029256C"/>
    <w:rsid w:val="00294F12"/>
    <w:rsid w:val="0029563D"/>
    <w:rsid w:val="00297B93"/>
    <w:rsid w:val="002A0436"/>
    <w:rsid w:val="002A0B97"/>
    <w:rsid w:val="002A0BD7"/>
    <w:rsid w:val="002A31A1"/>
    <w:rsid w:val="002A390F"/>
    <w:rsid w:val="002A3949"/>
    <w:rsid w:val="002A4593"/>
    <w:rsid w:val="002A45A3"/>
    <w:rsid w:val="002A6242"/>
    <w:rsid w:val="002A6905"/>
    <w:rsid w:val="002A7702"/>
    <w:rsid w:val="002B14BB"/>
    <w:rsid w:val="002B1C26"/>
    <w:rsid w:val="002B21B8"/>
    <w:rsid w:val="002B489C"/>
    <w:rsid w:val="002B7AEC"/>
    <w:rsid w:val="002C0CA0"/>
    <w:rsid w:val="002C18DA"/>
    <w:rsid w:val="002C1B54"/>
    <w:rsid w:val="002C2A33"/>
    <w:rsid w:val="002C32FB"/>
    <w:rsid w:val="002C42C2"/>
    <w:rsid w:val="002C461D"/>
    <w:rsid w:val="002C4AC0"/>
    <w:rsid w:val="002C4CCF"/>
    <w:rsid w:val="002C7F79"/>
    <w:rsid w:val="002D023A"/>
    <w:rsid w:val="002D0288"/>
    <w:rsid w:val="002D134B"/>
    <w:rsid w:val="002D29A7"/>
    <w:rsid w:val="002D38A6"/>
    <w:rsid w:val="002D38D2"/>
    <w:rsid w:val="002D5A30"/>
    <w:rsid w:val="002D62D8"/>
    <w:rsid w:val="002D6438"/>
    <w:rsid w:val="002D73AB"/>
    <w:rsid w:val="002E05E9"/>
    <w:rsid w:val="002E19AB"/>
    <w:rsid w:val="002E1F4A"/>
    <w:rsid w:val="002E25F6"/>
    <w:rsid w:val="002E43FE"/>
    <w:rsid w:val="002E52D1"/>
    <w:rsid w:val="002E7D87"/>
    <w:rsid w:val="002F0E8F"/>
    <w:rsid w:val="002F2456"/>
    <w:rsid w:val="002F2746"/>
    <w:rsid w:val="002F3237"/>
    <w:rsid w:val="002F3452"/>
    <w:rsid w:val="002F3B73"/>
    <w:rsid w:val="002F62FA"/>
    <w:rsid w:val="002F7F9F"/>
    <w:rsid w:val="003011C5"/>
    <w:rsid w:val="0030175B"/>
    <w:rsid w:val="00302C25"/>
    <w:rsid w:val="00303EB2"/>
    <w:rsid w:val="00305097"/>
    <w:rsid w:val="00305F1B"/>
    <w:rsid w:val="00311CA6"/>
    <w:rsid w:val="00312D5D"/>
    <w:rsid w:val="00312D94"/>
    <w:rsid w:val="0031322D"/>
    <w:rsid w:val="00314109"/>
    <w:rsid w:val="00314130"/>
    <w:rsid w:val="0031483B"/>
    <w:rsid w:val="00314C24"/>
    <w:rsid w:val="00314C75"/>
    <w:rsid w:val="003159E7"/>
    <w:rsid w:val="00315F2E"/>
    <w:rsid w:val="0031615B"/>
    <w:rsid w:val="00316FB9"/>
    <w:rsid w:val="003201D4"/>
    <w:rsid w:val="003218A5"/>
    <w:rsid w:val="00322E77"/>
    <w:rsid w:val="00323E98"/>
    <w:rsid w:val="00325903"/>
    <w:rsid w:val="00326203"/>
    <w:rsid w:val="00326AF1"/>
    <w:rsid w:val="00326BC1"/>
    <w:rsid w:val="00326F40"/>
    <w:rsid w:val="0032791C"/>
    <w:rsid w:val="00330A71"/>
    <w:rsid w:val="00330D14"/>
    <w:rsid w:val="00331BA1"/>
    <w:rsid w:val="0033226D"/>
    <w:rsid w:val="00332980"/>
    <w:rsid w:val="00332FAC"/>
    <w:rsid w:val="0033311D"/>
    <w:rsid w:val="00333483"/>
    <w:rsid w:val="00335680"/>
    <w:rsid w:val="003359D7"/>
    <w:rsid w:val="00335A68"/>
    <w:rsid w:val="00335B76"/>
    <w:rsid w:val="0033689E"/>
    <w:rsid w:val="00336A07"/>
    <w:rsid w:val="00337DA3"/>
    <w:rsid w:val="0034057D"/>
    <w:rsid w:val="00340925"/>
    <w:rsid w:val="00340952"/>
    <w:rsid w:val="00341788"/>
    <w:rsid w:val="00342303"/>
    <w:rsid w:val="003430AD"/>
    <w:rsid w:val="0034632B"/>
    <w:rsid w:val="003464D8"/>
    <w:rsid w:val="00346D76"/>
    <w:rsid w:val="00350CA3"/>
    <w:rsid w:val="0035134E"/>
    <w:rsid w:val="003525CB"/>
    <w:rsid w:val="00354644"/>
    <w:rsid w:val="00355121"/>
    <w:rsid w:val="00355F2E"/>
    <w:rsid w:val="00356002"/>
    <w:rsid w:val="003561BF"/>
    <w:rsid w:val="0035664F"/>
    <w:rsid w:val="00357042"/>
    <w:rsid w:val="00357AFB"/>
    <w:rsid w:val="00360A27"/>
    <w:rsid w:val="00360F6A"/>
    <w:rsid w:val="00361468"/>
    <w:rsid w:val="00363830"/>
    <w:rsid w:val="00363CED"/>
    <w:rsid w:val="0036496F"/>
    <w:rsid w:val="00364D23"/>
    <w:rsid w:val="0036524D"/>
    <w:rsid w:val="003654FA"/>
    <w:rsid w:val="00365A4D"/>
    <w:rsid w:val="003669CF"/>
    <w:rsid w:val="00367749"/>
    <w:rsid w:val="00367A78"/>
    <w:rsid w:val="00367C8A"/>
    <w:rsid w:val="00367E6C"/>
    <w:rsid w:val="003734C6"/>
    <w:rsid w:val="00375DF8"/>
    <w:rsid w:val="00376800"/>
    <w:rsid w:val="0037712B"/>
    <w:rsid w:val="00377414"/>
    <w:rsid w:val="00377A6A"/>
    <w:rsid w:val="00377C2F"/>
    <w:rsid w:val="00380550"/>
    <w:rsid w:val="0038375C"/>
    <w:rsid w:val="00383CA9"/>
    <w:rsid w:val="00383D91"/>
    <w:rsid w:val="003849D1"/>
    <w:rsid w:val="00384A6D"/>
    <w:rsid w:val="00384CE3"/>
    <w:rsid w:val="003857A2"/>
    <w:rsid w:val="00386547"/>
    <w:rsid w:val="003876BB"/>
    <w:rsid w:val="0039144A"/>
    <w:rsid w:val="00391C19"/>
    <w:rsid w:val="00391E52"/>
    <w:rsid w:val="00392AE9"/>
    <w:rsid w:val="00393042"/>
    <w:rsid w:val="00393BB0"/>
    <w:rsid w:val="0039461C"/>
    <w:rsid w:val="003953DA"/>
    <w:rsid w:val="00395611"/>
    <w:rsid w:val="00396015"/>
    <w:rsid w:val="0039612E"/>
    <w:rsid w:val="0039613F"/>
    <w:rsid w:val="00397610"/>
    <w:rsid w:val="00397B98"/>
    <w:rsid w:val="003A05B0"/>
    <w:rsid w:val="003A0CB9"/>
    <w:rsid w:val="003A1C58"/>
    <w:rsid w:val="003A2417"/>
    <w:rsid w:val="003A5216"/>
    <w:rsid w:val="003A6024"/>
    <w:rsid w:val="003A73CD"/>
    <w:rsid w:val="003B0AEE"/>
    <w:rsid w:val="003B0ECE"/>
    <w:rsid w:val="003B1E6A"/>
    <w:rsid w:val="003B1E9C"/>
    <w:rsid w:val="003B2213"/>
    <w:rsid w:val="003B3F4D"/>
    <w:rsid w:val="003B40B2"/>
    <w:rsid w:val="003B4162"/>
    <w:rsid w:val="003B4689"/>
    <w:rsid w:val="003B56D6"/>
    <w:rsid w:val="003B6238"/>
    <w:rsid w:val="003B65AE"/>
    <w:rsid w:val="003B7013"/>
    <w:rsid w:val="003B7E63"/>
    <w:rsid w:val="003C09C4"/>
    <w:rsid w:val="003C0B2C"/>
    <w:rsid w:val="003C3972"/>
    <w:rsid w:val="003C4CDC"/>
    <w:rsid w:val="003C4EF7"/>
    <w:rsid w:val="003C6613"/>
    <w:rsid w:val="003C6F96"/>
    <w:rsid w:val="003C7F61"/>
    <w:rsid w:val="003D0FFC"/>
    <w:rsid w:val="003D1E54"/>
    <w:rsid w:val="003D21BF"/>
    <w:rsid w:val="003D470A"/>
    <w:rsid w:val="003D4B09"/>
    <w:rsid w:val="003D5043"/>
    <w:rsid w:val="003D518C"/>
    <w:rsid w:val="003D5290"/>
    <w:rsid w:val="003D52FE"/>
    <w:rsid w:val="003D5548"/>
    <w:rsid w:val="003D5E64"/>
    <w:rsid w:val="003D5E67"/>
    <w:rsid w:val="003D7A15"/>
    <w:rsid w:val="003E0B84"/>
    <w:rsid w:val="003E176B"/>
    <w:rsid w:val="003E1AFB"/>
    <w:rsid w:val="003E28B0"/>
    <w:rsid w:val="003E3D8F"/>
    <w:rsid w:val="003E4C09"/>
    <w:rsid w:val="003E5A9F"/>
    <w:rsid w:val="003E5F2E"/>
    <w:rsid w:val="003E684A"/>
    <w:rsid w:val="003E766F"/>
    <w:rsid w:val="003E79D8"/>
    <w:rsid w:val="003E7A9D"/>
    <w:rsid w:val="003E7B33"/>
    <w:rsid w:val="003F06AB"/>
    <w:rsid w:val="003F09E1"/>
    <w:rsid w:val="003F0EAF"/>
    <w:rsid w:val="003F1AB9"/>
    <w:rsid w:val="003F1B7A"/>
    <w:rsid w:val="003F2496"/>
    <w:rsid w:val="003F31CF"/>
    <w:rsid w:val="003F3E75"/>
    <w:rsid w:val="003F5888"/>
    <w:rsid w:val="003F6B92"/>
    <w:rsid w:val="003F7579"/>
    <w:rsid w:val="004003F9"/>
    <w:rsid w:val="00403430"/>
    <w:rsid w:val="00404180"/>
    <w:rsid w:val="004053A0"/>
    <w:rsid w:val="0040598E"/>
    <w:rsid w:val="004061E3"/>
    <w:rsid w:val="004073DC"/>
    <w:rsid w:val="004074ED"/>
    <w:rsid w:val="00410503"/>
    <w:rsid w:val="004124E5"/>
    <w:rsid w:val="00415AC8"/>
    <w:rsid w:val="00415B87"/>
    <w:rsid w:val="0041670B"/>
    <w:rsid w:val="004179B7"/>
    <w:rsid w:val="00417E17"/>
    <w:rsid w:val="00420FDD"/>
    <w:rsid w:val="0042218D"/>
    <w:rsid w:val="004224D4"/>
    <w:rsid w:val="00422EE5"/>
    <w:rsid w:val="00423082"/>
    <w:rsid w:val="00423A29"/>
    <w:rsid w:val="0042440F"/>
    <w:rsid w:val="0042453E"/>
    <w:rsid w:val="00424B7F"/>
    <w:rsid w:val="00425077"/>
    <w:rsid w:val="00425B6F"/>
    <w:rsid w:val="004305E5"/>
    <w:rsid w:val="0043149D"/>
    <w:rsid w:val="00432521"/>
    <w:rsid w:val="004335EB"/>
    <w:rsid w:val="004337FD"/>
    <w:rsid w:val="00434DFF"/>
    <w:rsid w:val="004360C2"/>
    <w:rsid w:val="004363B0"/>
    <w:rsid w:val="004367A1"/>
    <w:rsid w:val="00436F4A"/>
    <w:rsid w:val="00437BF6"/>
    <w:rsid w:val="004402CA"/>
    <w:rsid w:val="0044168B"/>
    <w:rsid w:val="00443167"/>
    <w:rsid w:val="0044366E"/>
    <w:rsid w:val="00444321"/>
    <w:rsid w:val="00445808"/>
    <w:rsid w:val="00447A0A"/>
    <w:rsid w:val="00451C99"/>
    <w:rsid w:val="0045243E"/>
    <w:rsid w:val="0045336F"/>
    <w:rsid w:val="00453AF5"/>
    <w:rsid w:val="00453FBD"/>
    <w:rsid w:val="00454D19"/>
    <w:rsid w:val="00456C8E"/>
    <w:rsid w:val="004570CF"/>
    <w:rsid w:val="00457880"/>
    <w:rsid w:val="00457F71"/>
    <w:rsid w:val="004605C9"/>
    <w:rsid w:val="004607E2"/>
    <w:rsid w:val="00461BEF"/>
    <w:rsid w:val="00463F65"/>
    <w:rsid w:val="00465DA9"/>
    <w:rsid w:val="0046645A"/>
    <w:rsid w:val="0046715E"/>
    <w:rsid w:val="004671FE"/>
    <w:rsid w:val="00467963"/>
    <w:rsid w:val="004707A2"/>
    <w:rsid w:val="00472469"/>
    <w:rsid w:val="00473EE6"/>
    <w:rsid w:val="00475108"/>
    <w:rsid w:val="00476209"/>
    <w:rsid w:val="004762AA"/>
    <w:rsid w:val="00476887"/>
    <w:rsid w:val="00476E01"/>
    <w:rsid w:val="004771F3"/>
    <w:rsid w:val="00477392"/>
    <w:rsid w:val="004802D4"/>
    <w:rsid w:val="00481654"/>
    <w:rsid w:val="0048166B"/>
    <w:rsid w:val="00482201"/>
    <w:rsid w:val="004822E7"/>
    <w:rsid w:val="0048322E"/>
    <w:rsid w:val="00483750"/>
    <w:rsid w:val="00484805"/>
    <w:rsid w:val="00486446"/>
    <w:rsid w:val="00487890"/>
    <w:rsid w:val="00487C98"/>
    <w:rsid w:val="00487E08"/>
    <w:rsid w:val="0049011E"/>
    <w:rsid w:val="00490C4C"/>
    <w:rsid w:val="004935D8"/>
    <w:rsid w:val="004942F3"/>
    <w:rsid w:val="00494AF6"/>
    <w:rsid w:val="00495A24"/>
    <w:rsid w:val="004971F7"/>
    <w:rsid w:val="004A0646"/>
    <w:rsid w:val="004A0A16"/>
    <w:rsid w:val="004A1EA7"/>
    <w:rsid w:val="004A352D"/>
    <w:rsid w:val="004A3AA5"/>
    <w:rsid w:val="004A4F6F"/>
    <w:rsid w:val="004A7478"/>
    <w:rsid w:val="004A75F4"/>
    <w:rsid w:val="004A7CDB"/>
    <w:rsid w:val="004B07ED"/>
    <w:rsid w:val="004B0C5D"/>
    <w:rsid w:val="004B0DB1"/>
    <w:rsid w:val="004B0EA6"/>
    <w:rsid w:val="004B11E0"/>
    <w:rsid w:val="004B1410"/>
    <w:rsid w:val="004B1C3E"/>
    <w:rsid w:val="004B2469"/>
    <w:rsid w:val="004B67B7"/>
    <w:rsid w:val="004B79A8"/>
    <w:rsid w:val="004C1541"/>
    <w:rsid w:val="004C2E10"/>
    <w:rsid w:val="004C31F1"/>
    <w:rsid w:val="004C4E42"/>
    <w:rsid w:val="004C76A9"/>
    <w:rsid w:val="004C7EB4"/>
    <w:rsid w:val="004D07D4"/>
    <w:rsid w:val="004D08AF"/>
    <w:rsid w:val="004D183E"/>
    <w:rsid w:val="004D1A4C"/>
    <w:rsid w:val="004D1BA7"/>
    <w:rsid w:val="004D3B95"/>
    <w:rsid w:val="004D4EB9"/>
    <w:rsid w:val="004D5311"/>
    <w:rsid w:val="004D5334"/>
    <w:rsid w:val="004D5459"/>
    <w:rsid w:val="004D5F65"/>
    <w:rsid w:val="004D6165"/>
    <w:rsid w:val="004D726B"/>
    <w:rsid w:val="004D72D2"/>
    <w:rsid w:val="004E1C17"/>
    <w:rsid w:val="004E2928"/>
    <w:rsid w:val="004E2EC4"/>
    <w:rsid w:val="004E39D1"/>
    <w:rsid w:val="004E424C"/>
    <w:rsid w:val="004E4772"/>
    <w:rsid w:val="004E50E9"/>
    <w:rsid w:val="004E62BE"/>
    <w:rsid w:val="004E6709"/>
    <w:rsid w:val="004F0003"/>
    <w:rsid w:val="004F1FA1"/>
    <w:rsid w:val="004F35CB"/>
    <w:rsid w:val="004F39C6"/>
    <w:rsid w:val="004F51F0"/>
    <w:rsid w:val="004F5640"/>
    <w:rsid w:val="004F6239"/>
    <w:rsid w:val="004F63FA"/>
    <w:rsid w:val="004F7237"/>
    <w:rsid w:val="005005EE"/>
    <w:rsid w:val="00500A97"/>
    <w:rsid w:val="005027BD"/>
    <w:rsid w:val="00502A67"/>
    <w:rsid w:val="00504A7C"/>
    <w:rsid w:val="00505BBA"/>
    <w:rsid w:val="00510145"/>
    <w:rsid w:val="00511840"/>
    <w:rsid w:val="005119B9"/>
    <w:rsid w:val="005127D3"/>
    <w:rsid w:val="00512CDF"/>
    <w:rsid w:val="00512D8F"/>
    <w:rsid w:val="005143BC"/>
    <w:rsid w:val="0051469D"/>
    <w:rsid w:val="00515304"/>
    <w:rsid w:val="005164D8"/>
    <w:rsid w:val="00517176"/>
    <w:rsid w:val="0051738B"/>
    <w:rsid w:val="00520336"/>
    <w:rsid w:val="00520945"/>
    <w:rsid w:val="005214C2"/>
    <w:rsid w:val="00521A01"/>
    <w:rsid w:val="00522784"/>
    <w:rsid w:val="00522D94"/>
    <w:rsid w:val="0052306B"/>
    <w:rsid w:val="0052405C"/>
    <w:rsid w:val="005266F1"/>
    <w:rsid w:val="00526C28"/>
    <w:rsid w:val="005273B7"/>
    <w:rsid w:val="00531BA8"/>
    <w:rsid w:val="00531C42"/>
    <w:rsid w:val="00531FB2"/>
    <w:rsid w:val="00533033"/>
    <w:rsid w:val="00533682"/>
    <w:rsid w:val="00534031"/>
    <w:rsid w:val="0053677E"/>
    <w:rsid w:val="00536D2D"/>
    <w:rsid w:val="00540831"/>
    <w:rsid w:val="005426CB"/>
    <w:rsid w:val="00544A01"/>
    <w:rsid w:val="00545801"/>
    <w:rsid w:val="00545BF9"/>
    <w:rsid w:val="00547B48"/>
    <w:rsid w:val="0055009C"/>
    <w:rsid w:val="005527AF"/>
    <w:rsid w:val="00552CEE"/>
    <w:rsid w:val="00552EEB"/>
    <w:rsid w:val="0055381E"/>
    <w:rsid w:val="005550D4"/>
    <w:rsid w:val="00555BFC"/>
    <w:rsid w:val="005603B4"/>
    <w:rsid w:val="0056189B"/>
    <w:rsid w:val="00561F0A"/>
    <w:rsid w:val="005620EC"/>
    <w:rsid w:val="005625F6"/>
    <w:rsid w:val="00562775"/>
    <w:rsid w:val="005633F1"/>
    <w:rsid w:val="00563748"/>
    <w:rsid w:val="005644DE"/>
    <w:rsid w:val="005645E6"/>
    <w:rsid w:val="0056580C"/>
    <w:rsid w:val="00565D7A"/>
    <w:rsid w:val="00567283"/>
    <w:rsid w:val="00567830"/>
    <w:rsid w:val="005704F8"/>
    <w:rsid w:val="00571249"/>
    <w:rsid w:val="005713DE"/>
    <w:rsid w:val="00571765"/>
    <w:rsid w:val="005719B6"/>
    <w:rsid w:val="00571B16"/>
    <w:rsid w:val="00572554"/>
    <w:rsid w:val="005725EB"/>
    <w:rsid w:val="00573343"/>
    <w:rsid w:val="0057674C"/>
    <w:rsid w:val="005774EF"/>
    <w:rsid w:val="0058013A"/>
    <w:rsid w:val="005807B2"/>
    <w:rsid w:val="00581DA8"/>
    <w:rsid w:val="005830F8"/>
    <w:rsid w:val="00584218"/>
    <w:rsid w:val="0058423B"/>
    <w:rsid w:val="005847F6"/>
    <w:rsid w:val="00585657"/>
    <w:rsid w:val="0058571B"/>
    <w:rsid w:val="00586337"/>
    <w:rsid w:val="005864D3"/>
    <w:rsid w:val="005870E1"/>
    <w:rsid w:val="005903FF"/>
    <w:rsid w:val="0059129C"/>
    <w:rsid w:val="0059167A"/>
    <w:rsid w:val="00591A49"/>
    <w:rsid w:val="005925AC"/>
    <w:rsid w:val="00593909"/>
    <w:rsid w:val="0059453F"/>
    <w:rsid w:val="00596910"/>
    <w:rsid w:val="00597F38"/>
    <w:rsid w:val="005A0700"/>
    <w:rsid w:val="005A2226"/>
    <w:rsid w:val="005A277A"/>
    <w:rsid w:val="005A31E5"/>
    <w:rsid w:val="005A414B"/>
    <w:rsid w:val="005A4710"/>
    <w:rsid w:val="005A50FD"/>
    <w:rsid w:val="005A6564"/>
    <w:rsid w:val="005A6F2C"/>
    <w:rsid w:val="005A755E"/>
    <w:rsid w:val="005A76D0"/>
    <w:rsid w:val="005B1058"/>
    <w:rsid w:val="005B1A0E"/>
    <w:rsid w:val="005B29DB"/>
    <w:rsid w:val="005B2F5F"/>
    <w:rsid w:val="005B3778"/>
    <w:rsid w:val="005B464B"/>
    <w:rsid w:val="005B4B62"/>
    <w:rsid w:val="005B4B80"/>
    <w:rsid w:val="005B508C"/>
    <w:rsid w:val="005B5528"/>
    <w:rsid w:val="005B55ED"/>
    <w:rsid w:val="005B5AC7"/>
    <w:rsid w:val="005B5C6B"/>
    <w:rsid w:val="005B6D48"/>
    <w:rsid w:val="005C014C"/>
    <w:rsid w:val="005C0479"/>
    <w:rsid w:val="005C18F0"/>
    <w:rsid w:val="005C2F77"/>
    <w:rsid w:val="005C33C0"/>
    <w:rsid w:val="005C3ECD"/>
    <w:rsid w:val="005C46AD"/>
    <w:rsid w:val="005C6346"/>
    <w:rsid w:val="005C6652"/>
    <w:rsid w:val="005C6B07"/>
    <w:rsid w:val="005C6BF1"/>
    <w:rsid w:val="005C7AB9"/>
    <w:rsid w:val="005C7BE1"/>
    <w:rsid w:val="005D0CB7"/>
    <w:rsid w:val="005D2646"/>
    <w:rsid w:val="005D2CD7"/>
    <w:rsid w:val="005D2D74"/>
    <w:rsid w:val="005D2E04"/>
    <w:rsid w:val="005D39DD"/>
    <w:rsid w:val="005D3FAB"/>
    <w:rsid w:val="005D4E12"/>
    <w:rsid w:val="005E0864"/>
    <w:rsid w:val="005E16E6"/>
    <w:rsid w:val="005E34D4"/>
    <w:rsid w:val="005E372E"/>
    <w:rsid w:val="005E3D06"/>
    <w:rsid w:val="005E5B10"/>
    <w:rsid w:val="005E5FE1"/>
    <w:rsid w:val="005E6300"/>
    <w:rsid w:val="005E6949"/>
    <w:rsid w:val="005E6B09"/>
    <w:rsid w:val="005E750D"/>
    <w:rsid w:val="005E7FF7"/>
    <w:rsid w:val="005F27E2"/>
    <w:rsid w:val="005F39D4"/>
    <w:rsid w:val="005F4A2F"/>
    <w:rsid w:val="005F4BFE"/>
    <w:rsid w:val="005F5DB8"/>
    <w:rsid w:val="005F63A5"/>
    <w:rsid w:val="006003FF"/>
    <w:rsid w:val="0060239A"/>
    <w:rsid w:val="00602967"/>
    <w:rsid w:val="006039EF"/>
    <w:rsid w:val="00606084"/>
    <w:rsid w:val="0060754E"/>
    <w:rsid w:val="00607D19"/>
    <w:rsid w:val="00610406"/>
    <w:rsid w:val="00610E69"/>
    <w:rsid w:val="0061153A"/>
    <w:rsid w:val="00612223"/>
    <w:rsid w:val="0061417D"/>
    <w:rsid w:val="00614F86"/>
    <w:rsid w:val="006156BF"/>
    <w:rsid w:val="00615E60"/>
    <w:rsid w:val="00616C60"/>
    <w:rsid w:val="00620DC9"/>
    <w:rsid w:val="00621345"/>
    <w:rsid w:val="006214FD"/>
    <w:rsid w:val="006221BA"/>
    <w:rsid w:val="00622314"/>
    <w:rsid w:val="00622D33"/>
    <w:rsid w:val="006248FE"/>
    <w:rsid w:val="0062498E"/>
    <w:rsid w:val="00624A9E"/>
    <w:rsid w:val="00625249"/>
    <w:rsid w:val="00625316"/>
    <w:rsid w:val="006254F9"/>
    <w:rsid w:val="006255A3"/>
    <w:rsid w:val="006264F6"/>
    <w:rsid w:val="006310C4"/>
    <w:rsid w:val="00631AD5"/>
    <w:rsid w:val="0063230C"/>
    <w:rsid w:val="006338F1"/>
    <w:rsid w:val="00633A91"/>
    <w:rsid w:val="00635072"/>
    <w:rsid w:val="00635B20"/>
    <w:rsid w:val="00635C30"/>
    <w:rsid w:val="00635C52"/>
    <w:rsid w:val="00637A36"/>
    <w:rsid w:val="0064065A"/>
    <w:rsid w:val="00640B60"/>
    <w:rsid w:val="00640C19"/>
    <w:rsid w:val="00640CDC"/>
    <w:rsid w:val="00640E23"/>
    <w:rsid w:val="00640E7B"/>
    <w:rsid w:val="00640FE1"/>
    <w:rsid w:val="006421C9"/>
    <w:rsid w:val="00644A03"/>
    <w:rsid w:val="00644A58"/>
    <w:rsid w:val="0064757D"/>
    <w:rsid w:val="006475CF"/>
    <w:rsid w:val="00650EC3"/>
    <w:rsid w:val="00651C78"/>
    <w:rsid w:val="006520C9"/>
    <w:rsid w:val="0065373F"/>
    <w:rsid w:val="00653F55"/>
    <w:rsid w:val="00654521"/>
    <w:rsid w:val="00655951"/>
    <w:rsid w:val="00655D9A"/>
    <w:rsid w:val="006563D9"/>
    <w:rsid w:val="0065663C"/>
    <w:rsid w:val="0065680F"/>
    <w:rsid w:val="006568C5"/>
    <w:rsid w:val="00656FDB"/>
    <w:rsid w:val="006573D8"/>
    <w:rsid w:val="00660B74"/>
    <w:rsid w:val="00660C6E"/>
    <w:rsid w:val="0066153D"/>
    <w:rsid w:val="006620A5"/>
    <w:rsid w:val="006624AC"/>
    <w:rsid w:val="00662FFF"/>
    <w:rsid w:val="006631CD"/>
    <w:rsid w:val="006643FA"/>
    <w:rsid w:val="00664EE3"/>
    <w:rsid w:val="006651B6"/>
    <w:rsid w:val="0066531D"/>
    <w:rsid w:val="006659F0"/>
    <w:rsid w:val="00665F07"/>
    <w:rsid w:val="00667988"/>
    <w:rsid w:val="0067158F"/>
    <w:rsid w:val="0067269C"/>
    <w:rsid w:val="00672849"/>
    <w:rsid w:val="00674006"/>
    <w:rsid w:val="0067403F"/>
    <w:rsid w:val="00676FFF"/>
    <w:rsid w:val="0067725B"/>
    <w:rsid w:val="0067787E"/>
    <w:rsid w:val="00677D49"/>
    <w:rsid w:val="00680C68"/>
    <w:rsid w:val="006819FF"/>
    <w:rsid w:val="00681E56"/>
    <w:rsid w:val="00683708"/>
    <w:rsid w:val="006837F9"/>
    <w:rsid w:val="0068499D"/>
    <w:rsid w:val="00685052"/>
    <w:rsid w:val="00685C5B"/>
    <w:rsid w:val="00686DD6"/>
    <w:rsid w:val="0068723C"/>
    <w:rsid w:val="00687914"/>
    <w:rsid w:val="00690442"/>
    <w:rsid w:val="00690944"/>
    <w:rsid w:val="00691201"/>
    <w:rsid w:val="0069142B"/>
    <w:rsid w:val="006916AD"/>
    <w:rsid w:val="00691C9E"/>
    <w:rsid w:val="00692AE5"/>
    <w:rsid w:val="006938C8"/>
    <w:rsid w:val="00693D15"/>
    <w:rsid w:val="00695476"/>
    <w:rsid w:val="00695B89"/>
    <w:rsid w:val="00695D7D"/>
    <w:rsid w:val="0069620D"/>
    <w:rsid w:val="00697CE8"/>
    <w:rsid w:val="006A0ABA"/>
    <w:rsid w:val="006A1CB9"/>
    <w:rsid w:val="006A30BA"/>
    <w:rsid w:val="006A5ADB"/>
    <w:rsid w:val="006A5E3E"/>
    <w:rsid w:val="006A5F27"/>
    <w:rsid w:val="006A6127"/>
    <w:rsid w:val="006A6B83"/>
    <w:rsid w:val="006A7236"/>
    <w:rsid w:val="006A7243"/>
    <w:rsid w:val="006B126E"/>
    <w:rsid w:val="006B19FB"/>
    <w:rsid w:val="006B4C1F"/>
    <w:rsid w:val="006B527C"/>
    <w:rsid w:val="006B5A0A"/>
    <w:rsid w:val="006C251C"/>
    <w:rsid w:val="006C2643"/>
    <w:rsid w:val="006C278A"/>
    <w:rsid w:val="006C37A7"/>
    <w:rsid w:val="006C45B1"/>
    <w:rsid w:val="006C48CF"/>
    <w:rsid w:val="006C49C8"/>
    <w:rsid w:val="006D0AF9"/>
    <w:rsid w:val="006D1A30"/>
    <w:rsid w:val="006D1EFA"/>
    <w:rsid w:val="006D2786"/>
    <w:rsid w:val="006D35E9"/>
    <w:rsid w:val="006D3861"/>
    <w:rsid w:val="006D38E8"/>
    <w:rsid w:val="006D3E3D"/>
    <w:rsid w:val="006D5842"/>
    <w:rsid w:val="006D76FD"/>
    <w:rsid w:val="006E0839"/>
    <w:rsid w:val="006E1077"/>
    <w:rsid w:val="006E157A"/>
    <w:rsid w:val="006E18BD"/>
    <w:rsid w:val="006E2CAC"/>
    <w:rsid w:val="006E4019"/>
    <w:rsid w:val="006E4DF2"/>
    <w:rsid w:val="006E55F7"/>
    <w:rsid w:val="006E6177"/>
    <w:rsid w:val="006E6F78"/>
    <w:rsid w:val="006E7867"/>
    <w:rsid w:val="006E7A58"/>
    <w:rsid w:val="006F0D08"/>
    <w:rsid w:val="006F1916"/>
    <w:rsid w:val="006F1B3F"/>
    <w:rsid w:val="006F274C"/>
    <w:rsid w:val="006F2BCF"/>
    <w:rsid w:val="006F2EC6"/>
    <w:rsid w:val="006F4AEC"/>
    <w:rsid w:val="006F54E2"/>
    <w:rsid w:val="006F7070"/>
    <w:rsid w:val="0070097E"/>
    <w:rsid w:val="00700AB4"/>
    <w:rsid w:val="007012F7"/>
    <w:rsid w:val="0070146B"/>
    <w:rsid w:val="007014E6"/>
    <w:rsid w:val="00701892"/>
    <w:rsid w:val="00703C1D"/>
    <w:rsid w:val="00704101"/>
    <w:rsid w:val="00704186"/>
    <w:rsid w:val="007057DD"/>
    <w:rsid w:val="00705A18"/>
    <w:rsid w:val="007069F3"/>
    <w:rsid w:val="007077CC"/>
    <w:rsid w:val="00710C03"/>
    <w:rsid w:val="00710F7C"/>
    <w:rsid w:val="00711238"/>
    <w:rsid w:val="00711901"/>
    <w:rsid w:val="00712397"/>
    <w:rsid w:val="00712449"/>
    <w:rsid w:val="00712975"/>
    <w:rsid w:val="00712A4E"/>
    <w:rsid w:val="00712A95"/>
    <w:rsid w:val="00712ADA"/>
    <w:rsid w:val="00712F24"/>
    <w:rsid w:val="00712F33"/>
    <w:rsid w:val="007143A5"/>
    <w:rsid w:val="007143DF"/>
    <w:rsid w:val="0071588A"/>
    <w:rsid w:val="00715D81"/>
    <w:rsid w:val="0071642E"/>
    <w:rsid w:val="0071645F"/>
    <w:rsid w:val="00716A7B"/>
    <w:rsid w:val="007175A6"/>
    <w:rsid w:val="00717AB6"/>
    <w:rsid w:val="00717EA7"/>
    <w:rsid w:val="00720A52"/>
    <w:rsid w:val="00720D54"/>
    <w:rsid w:val="007217F1"/>
    <w:rsid w:val="00721F86"/>
    <w:rsid w:val="0072209F"/>
    <w:rsid w:val="00722A82"/>
    <w:rsid w:val="0072419A"/>
    <w:rsid w:val="00724AAA"/>
    <w:rsid w:val="0072522F"/>
    <w:rsid w:val="00727346"/>
    <w:rsid w:val="0072745D"/>
    <w:rsid w:val="0073098D"/>
    <w:rsid w:val="00730D69"/>
    <w:rsid w:val="00733675"/>
    <w:rsid w:val="00733807"/>
    <w:rsid w:val="00733C28"/>
    <w:rsid w:val="00734229"/>
    <w:rsid w:val="007347F6"/>
    <w:rsid w:val="007348ED"/>
    <w:rsid w:val="00735024"/>
    <w:rsid w:val="007400B9"/>
    <w:rsid w:val="0074274D"/>
    <w:rsid w:val="00742BA2"/>
    <w:rsid w:val="00742DC5"/>
    <w:rsid w:val="00742E37"/>
    <w:rsid w:val="00743391"/>
    <w:rsid w:val="00744576"/>
    <w:rsid w:val="00745217"/>
    <w:rsid w:val="0074522D"/>
    <w:rsid w:val="00746F94"/>
    <w:rsid w:val="0074773B"/>
    <w:rsid w:val="00750C4F"/>
    <w:rsid w:val="00750D2B"/>
    <w:rsid w:val="00752359"/>
    <w:rsid w:val="0075266F"/>
    <w:rsid w:val="0075267C"/>
    <w:rsid w:val="007528A4"/>
    <w:rsid w:val="00752EAA"/>
    <w:rsid w:val="007538FA"/>
    <w:rsid w:val="0075478D"/>
    <w:rsid w:val="007549D1"/>
    <w:rsid w:val="007553AC"/>
    <w:rsid w:val="0075617C"/>
    <w:rsid w:val="00760CD4"/>
    <w:rsid w:val="00761523"/>
    <w:rsid w:val="00761A05"/>
    <w:rsid w:val="00761DAF"/>
    <w:rsid w:val="00762B8C"/>
    <w:rsid w:val="007630EE"/>
    <w:rsid w:val="007649BA"/>
    <w:rsid w:val="00764BE6"/>
    <w:rsid w:val="00765006"/>
    <w:rsid w:val="00766355"/>
    <w:rsid w:val="00766742"/>
    <w:rsid w:val="0076780A"/>
    <w:rsid w:val="007707EA"/>
    <w:rsid w:val="007713A8"/>
    <w:rsid w:val="007722EC"/>
    <w:rsid w:val="007725D5"/>
    <w:rsid w:val="00773131"/>
    <w:rsid w:val="0077319B"/>
    <w:rsid w:val="00773647"/>
    <w:rsid w:val="0077383C"/>
    <w:rsid w:val="007743B3"/>
    <w:rsid w:val="00774BED"/>
    <w:rsid w:val="007750CF"/>
    <w:rsid w:val="00775CC7"/>
    <w:rsid w:val="00775DCB"/>
    <w:rsid w:val="007763AA"/>
    <w:rsid w:val="00776B90"/>
    <w:rsid w:val="0077717F"/>
    <w:rsid w:val="00777203"/>
    <w:rsid w:val="00777942"/>
    <w:rsid w:val="007813C7"/>
    <w:rsid w:val="00782FBA"/>
    <w:rsid w:val="00784F30"/>
    <w:rsid w:val="00785120"/>
    <w:rsid w:val="0078668B"/>
    <w:rsid w:val="00786742"/>
    <w:rsid w:val="00787917"/>
    <w:rsid w:val="00787A11"/>
    <w:rsid w:val="0079001B"/>
    <w:rsid w:val="007903BE"/>
    <w:rsid w:val="00791077"/>
    <w:rsid w:val="0079166C"/>
    <w:rsid w:val="007928C7"/>
    <w:rsid w:val="0079422F"/>
    <w:rsid w:val="00794826"/>
    <w:rsid w:val="00794D74"/>
    <w:rsid w:val="00795276"/>
    <w:rsid w:val="00796C1B"/>
    <w:rsid w:val="007A038D"/>
    <w:rsid w:val="007A2DE0"/>
    <w:rsid w:val="007A4499"/>
    <w:rsid w:val="007A587A"/>
    <w:rsid w:val="007A58FB"/>
    <w:rsid w:val="007A5EC6"/>
    <w:rsid w:val="007A78A8"/>
    <w:rsid w:val="007A7CEA"/>
    <w:rsid w:val="007A7F11"/>
    <w:rsid w:val="007B06A0"/>
    <w:rsid w:val="007B083B"/>
    <w:rsid w:val="007B088E"/>
    <w:rsid w:val="007B2FC7"/>
    <w:rsid w:val="007B31E6"/>
    <w:rsid w:val="007B3550"/>
    <w:rsid w:val="007B3D9D"/>
    <w:rsid w:val="007B5EFE"/>
    <w:rsid w:val="007B6995"/>
    <w:rsid w:val="007B6E68"/>
    <w:rsid w:val="007C1578"/>
    <w:rsid w:val="007C1A9D"/>
    <w:rsid w:val="007C22A4"/>
    <w:rsid w:val="007C234F"/>
    <w:rsid w:val="007C239A"/>
    <w:rsid w:val="007C2F6C"/>
    <w:rsid w:val="007C35ED"/>
    <w:rsid w:val="007C387D"/>
    <w:rsid w:val="007C3D88"/>
    <w:rsid w:val="007C4150"/>
    <w:rsid w:val="007C452B"/>
    <w:rsid w:val="007C46E6"/>
    <w:rsid w:val="007C597E"/>
    <w:rsid w:val="007C6A13"/>
    <w:rsid w:val="007C6CC7"/>
    <w:rsid w:val="007C7495"/>
    <w:rsid w:val="007D01F3"/>
    <w:rsid w:val="007D1586"/>
    <w:rsid w:val="007D196B"/>
    <w:rsid w:val="007D1C39"/>
    <w:rsid w:val="007D416E"/>
    <w:rsid w:val="007D4836"/>
    <w:rsid w:val="007D513F"/>
    <w:rsid w:val="007D5F2C"/>
    <w:rsid w:val="007D75E5"/>
    <w:rsid w:val="007D761C"/>
    <w:rsid w:val="007E0743"/>
    <w:rsid w:val="007E0CF1"/>
    <w:rsid w:val="007E102B"/>
    <w:rsid w:val="007E18CC"/>
    <w:rsid w:val="007E23CD"/>
    <w:rsid w:val="007E3C95"/>
    <w:rsid w:val="007E4412"/>
    <w:rsid w:val="007E54A2"/>
    <w:rsid w:val="007E5ADA"/>
    <w:rsid w:val="007E7044"/>
    <w:rsid w:val="007E7048"/>
    <w:rsid w:val="007E76C6"/>
    <w:rsid w:val="007F0A63"/>
    <w:rsid w:val="007F1F7D"/>
    <w:rsid w:val="007F3DE0"/>
    <w:rsid w:val="007F5ABF"/>
    <w:rsid w:val="007F756D"/>
    <w:rsid w:val="0080020A"/>
    <w:rsid w:val="008005EA"/>
    <w:rsid w:val="00800D70"/>
    <w:rsid w:val="00800EF4"/>
    <w:rsid w:val="00801A2B"/>
    <w:rsid w:val="00801B37"/>
    <w:rsid w:val="00801F00"/>
    <w:rsid w:val="00803516"/>
    <w:rsid w:val="0080439A"/>
    <w:rsid w:val="0080516A"/>
    <w:rsid w:val="008057AC"/>
    <w:rsid w:val="00805ADF"/>
    <w:rsid w:val="008076C7"/>
    <w:rsid w:val="00810723"/>
    <w:rsid w:val="00811289"/>
    <w:rsid w:val="0081238A"/>
    <w:rsid w:val="00813498"/>
    <w:rsid w:val="008142A8"/>
    <w:rsid w:val="00814887"/>
    <w:rsid w:val="0081689B"/>
    <w:rsid w:val="00820333"/>
    <w:rsid w:val="00820504"/>
    <w:rsid w:val="00821665"/>
    <w:rsid w:val="00821816"/>
    <w:rsid w:val="008222FF"/>
    <w:rsid w:val="00822F48"/>
    <w:rsid w:val="00823851"/>
    <w:rsid w:val="0082542E"/>
    <w:rsid w:val="00826410"/>
    <w:rsid w:val="008269A7"/>
    <w:rsid w:val="00826BE4"/>
    <w:rsid w:val="00827679"/>
    <w:rsid w:val="0083035C"/>
    <w:rsid w:val="00830AE8"/>
    <w:rsid w:val="00832429"/>
    <w:rsid w:val="00833B01"/>
    <w:rsid w:val="00833B38"/>
    <w:rsid w:val="0083402B"/>
    <w:rsid w:val="00834507"/>
    <w:rsid w:val="00834A83"/>
    <w:rsid w:val="008366BC"/>
    <w:rsid w:val="00836E35"/>
    <w:rsid w:val="0083706C"/>
    <w:rsid w:val="00837FF8"/>
    <w:rsid w:val="00840BDA"/>
    <w:rsid w:val="00840D76"/>
    <w:rsid w:val="008419A1"/>
    <w:rsid w:val="0084232D"/>
    <w:rsid w:val="00843980"/>
    <w:rsid w:val="00843E3A"/>
    <w:rsid w:val="008440B1"/>
    <w:rsid w:val="0084456D"/>
    <w:rsid w:val="008448FD"/>
    <w:rsid w:val="0084588D"/>
    <w:rsid w:val="008467E3"/>
    <w:rsid w:val="00846B45"/>
    <w:rsid w:val="00847451"/>
    <w:rsid w:val="00847860"/>
    <w:rsid w:val="00847A27"/>
    <w:rsid w:val="00847C9F"/>
    <w:rsid w:val="008513BC"/>
    <w:rsid w:val="0085227B"/>
    <w:rsid w:val="008526FB"/>
    <w:rsid w:val="00853852"/>
    <w:rsid w:val="00855D3D"/>
    <w:rsid w:val="00856056"/>
    <w:rsid w:val="0085662E"/>
    <w:rsid w:val="00857AE3"/>
    <w:rsid w:val="00860164"/>
    <w:rsid w:val="00860F38"/>
    <w:rsid w:val="00860F95"/>
    <w:rsid w:val="0086117D"/>
    <w:rsid w:val="008615FE"/>
    <w:rsid w:val="00861AF2"/>
    <w:rsid w:val="00861F19"/>
    <w:rsid w:val="008634D9"/>
    <w:rsid w:val="0086383A"/>
    <w:rsid w:val="008638E0"/>
    <w:rsid w:val="00863C50"/>
    <w:rsid w:val="0086647F"/>
    <w:rsid w:val="00866E10"/>
    <w:rsid w:val="00866F8C"/>
    <w:rsid w:val="00867814"/>
    <w:rsid w:val="008734D8"/>
    <w:rsid w:val="008742A5"/>
    <w:rsid w:val="00874B35"/>
    <w:rsid w:val="0087518B"/>
    <w:rsid w:val="00876FE4"/>
    <w:rsid w:val="00877703"/>
    <w:rsid w:val="00877C25"/>
    <w:rsid w:val="0088008A"/>
    <w:rsid w:val="00881A6B"/>
    <w:rsid w:val="008838AD"/>
    <w:rsid w:val="00883EEE"/>
    <w:rsid w:val="0088524A"/>
    <w:rsid w:val="0088676A"/>
    <w:rsid w:val="00887223"/>
    <w:rsid w:val="00887679"/>
    <w:rsid w:val="008926DB"/>
    <w:rsid w:val="00893B63"/>
    <w:rsid w:val="00894207"/>
    <w:rsid w:val="00895403"/>
    <w:rsid w:val="00895448"/>
    <w:rsid w:val="00897309"/>
    <w:rsid w:val="008A071A"/>
    <w:rsid w:val="008A0DC9"/>
    <w:rsid w:val="008A2A14"/>
    <w:rsid w:val="008A4BB3"/>
    <w:rsid w:val="008A5A65"/>
    <w:rsid w:val="008A5CFD"/>
    <w:rsid w:val="008A5EEB"/>
    <w:rsid w:val="008A5F89"/>
    <w:rsid w:val="008A6335"/>
    <w:rsid w:val="008A737C"/>
    <w:rsid w:val="008A7BEF"/>
    <w:rsid w:val="008B0434"/>
    <w:rsid w:val="008B0E2D"/>
    <w:rsid w:val="008B1EC6"/>
    <w:rsid w:val="008B329A"/>
    <w:rsid w:val="008B36CD"/>
    <w:rsid w:val="008B3B4B"/>
    <w:rsid w:val="008B3C36"/>
    <w:rsid w:val="008B4294"/>
    <w:rsid w:val="008B7090"/>
    <w:rsid w:val="008C04BD"/>
    <w:rsid w:val="008C06A6"/>
    <w:rsid w:val="008C10E3"/>
    <w:rsid w:val="008C1797"/>
    <w:rsid w:val="008C20AD"/>
    <w:rsid w:val="008C22B4"/>
    <w:rsid w:val="008C42FF"/>
    <w:rsid w:val="008C4314"/>
    <w:rsid w:val="008C4520"/>
    <w:rsid w:val="008C47D5"/>
    <w:rsid w:val="008C4D5A"/>
    <w:rsid w:val="008C60C1"/>
    <w:rsid w:val="008C631B"/>
    <w:rsid w:val="008C6A29"/>
    <w:rsid w:val="008C6D53"/>
    <w:rsid w:val="008C73D0"/>
    <w:rsid w:val="008C7730"/>
    <w:rsid w:val="008D329B"/>
    <w:rsid w:val="008D39A4"/>
    <w:rsid w:val="008D4A2C"/>
    <w:rsid w:val="008D5D40"/>
    <w:rsid w:val="008D652C"/>
    <w:rsid w:val="008D77F2"/>
    <w:rsid w:val="008E1E67"/>
    <w:rsid w:val="008E1F59"/>
    <w:rsid w:val="008E230C"/>
    <w:rsid w:val="008E2FE4"/>
    <w:rsid w:val="008E4DE2"/>
    <w:rsid w:val="008E5356"/>
    <w:rsid w:val="008E5FD1"/>
    <w:rsid w:val="008E66F3"/>
    <w:rsid w:val="008E6AD1"/>
    <w:rsid w:val="008E71AF"/>
    <w:rsid w:val="008E7DFE"/>
    <w:rsid w:val="008E7F02"/>
    <w:rsid w:val="008F02BB"/>
    <w:rsid w:val="008F0567"/>
    <w:rsid w:val="008F0C24"/>
    <w:rsid w:val="008F12CD"/>
    <w:rsid w:val="008F28D0"/>
    <w:rsid w:val="008F3278"/>
    <w:rsid w:val="008F4326"/>
    <w:rsid w:val="008F5FB6"/>
    <w:rsid w:val="008F61FE"/>
    <w:rsid w:val="008F691B"/>
    <w:rsid w:val="008F751A"/>
    <w:rsid w:val="008F776D"/>
    <w:rsid w:val="009001DE"/>
    <w:rsid w:val="00900FD1"/>
    <w:rsid w:val="0090212A"/>
    <w:rsid w:val="009041B8"/>
    <w:rsid w:val="00904842"/>
    <w:rsid w:val="00906182"/>
    <w:rsid w:val="0090685E"/>
    <w:rsid w:val="00906C17"/>
    <w:rsid w:val="00907401"/>
    <w:rsid w:val="0091074A"/>
    <w:rsid w:val="0091280A"/>
    <w:rsid w:val="00912FD5"/>
    <w:rsid w:val="00913BA4"/>
    <w:rsid w:val="00914980"/>
    <w:rsid w:val="009150E3"/>
    <w:rsid w:val="009152A7"/>
    <w:rsid w:val="009159B9"/>
    <w:rsid w:val="00916ACC"/>
    <w:rsid w:val="00916DF4"/>
    <w:rsid w:val="0092087B"/>
    <w:rsid w:val="00922718"/>
    <w:rsid w:val="0092303C"/>
    <w:rsid w:val="00923E6B"/>
    <w:rsid w:val="0092437E"/>
    <w:rsid w:val="00924D7B"/>
    <w:rsid w:val="00925238"/>
    <w:rsid w:val="0092596E"/>
    <w:rsid w:val="00927441"/>
    <w:rsid w:val="0093036A"/>
    <w:rsid w:val="00931597"/>
    <w:rsid w:val="00931AC0"/>
    <w:rsid w:val="00931BDE"/>
    <w:rsid w:val="00931F85"/>
    <w:rsid w:val="00933643"/>
    <w:rsid w:val="00933C6D"/>
    <w:rsid w:val="009342AA"/>
    <w:rsid w:val="0093453C"/>
    <w:rsid w:val="00934E81"/>
    <w:rsid w:val="00935B21"/>
    <w:rsid w:val="00936DA0"/>
    <w:rsid w:val="00941059"/>
    <w:rsid w:val="00941550"/>
    <w:rsid w:val="00941564"/>
    <w:rsid w:val="0094203A"/>
    <w:rsid w:val="00942A38"/>
    <w:rsid w:val="00942C37"/>
    <w:rsid w:val="00943A8A"/>
    <w:rsid w:val="00945EC1"/>
    <w:rsid w:val="0094651D"/>
    <w:rsid w:val="00946C3D"/>
    <w:rsid w:val="00950643"/>
    <w:rsid w:val="00951643"/>
    <w:rsid w:val="00951D3C"/>
    <w:rsid w:val="009525BB"/>
    <w:rsid w:val="009528AC"/>
    <w:rsid w:val="009529F2"/>
    <w:rsid w:val="00952D90"/>
    <w:rsid w:val="009533F5"/>
    <w:rsid w:val="00953A36"/>
    <w:rsid w:val="0095463B"/>
    <w:rsid w:val="009549E3"/>
    <w:rsid w:val="009555F6"/>
    <w:rsid w:val="009557D2"/>
    <w:rsid w:val="009573D8"/>
    <w:rsid w:val="00960137"/>
    <w:rsid w:val="00960375"/>
    <w:rsid w:val="009629BF"/>
    <w:rsid w:val="009630B8"/>
    <w:rsid w:val="009637E5"/>
    <w:rsid w:val="0096457F"/>
    <w:rsid w:val="00964D78"/>
    <w:rsid w:val="009654DA"/>
    <w:rsid w:val="00965D83"/>
    <w:rsid w:val="00965F16"/>
    <w:rsid w:val="00966440"/>
    <w:rsid w:val="00966582"/>
    <w:rsid w:val="00966C67"/>
    <w:rsid w:val="00966D07"/>
    <w:rsid w:val="00971F39"/>
    <w:rsid w:val="00972A83"/>
    <w:rsid w:val="00972A87"/>
    <w:rsid w:val="009749A1"/>
    <w:rsid w:val="00974E7A"/>
    <w:rsid w:val="00977A2E"/>
    <w:rsid w:val="00977A80"/>
    <w:rsid w:val="00977D94"/>
    <w:rsid w:val="00980105"/>
    <w:rsid w:val="009816CD"/>
    <w:rsid w:val="00981B4C"/>
    <w:rsid w:val="00981C92"/>
    <w:rsid w:val="00982CBA"/>
    <w:rsid w:val="009835FE"/>
    <w:rsid w:val="00983D4D"/>
    <w:rsid w:val="00983D51"/>
    <w:rsid w:val="00983E02"/>
    <w:rsid w:val="00984D95"/>
    <w:rsid w:val="00985200"/>
    <w:rsid w:val="00985349"/>
    <w:rsid w:val="009857D0"/>
    <w:rsid w:val="009861BD"/>
    <w:rsid w:val="00986A7E"/>
    <w:rsid w:val="0098758B"/>
    <w:rsid w:val="0099142E"/>
    <w:rsid w:val="009934D5"/>
    <w:rsid w:val="009936DD"/>
    <w:rsid w:val="0099523D"/>
    <w:rsid w:val="009956C1"/>
    <w:rsid w:val="00995F0A"/>
    <w:rsid w:val="0099731E"/>
    <w:rsid w:val="009A0CFC"/>
    <w:rsid w:val="009A163F"/>
    <w:rsid w:val="009A165D"/>
    <w:rsid w:val="009A16E9"/>
    <w:rsid w:val="009A1F1F"/>
    <w:rsid w:val="009A216D"/>
    <w:rsid w:val="009A240B"/>
    <w:rsid w:val="009A275A"/>
    <w:rsid w:val="009A44BE"/>
    <w:rsid w:val="009A4892"/>
    <w:rsid w:val="009A4E14"/>
    <w:rsid w:val="009A5176"/>
    <w:rsid w:val="009A56B5"/>
    <w:rsid w:val="009A5A5D"/>
    <w:rsid w:val="009B1BA7"/>
    <w:rsid w:val="009B1E63"/>
    <w:rsid w:val="009B23BA"/>
    <w:rsid w:val="009B24AC"/>
    <w:rsid w:val="009B3580"/>
    <w:rsid w:val="009B463D"/>
    <w:rsid w:val="009B512E"/>
    <w:rsid w:val="009B594E"/>
    <w:rsid w:val="009B6D28"/>
    <w:rsid w:val="009B77FE"/>
    <w:rsid w:val="009C1225"/>
    <w:rsid w:val="009C148E"/>
    <w:rsid w:val="009C1AD2"/>
    <w:rsid w:val="009C2289"/>
    <w:rsid w:val="009C33A0"/>
    <w:rsid w:val="009C33D0"/>
    <w:rsid w:val="009C38C4"/>
    <w:rsid w:val="009C3CBE"/>
    <w:rsid w:val="009C7579"/>
    <w:rsid w:val="009D0AD0"/>
    <w:rsid w:val="009D2758"/>
    <w:rsid w:val="009D3682"/>
    <w:rsid w:val="009D41D0"/>
    <w:rsid w:val="009D44EB"/>
    <w:rsid w:val="009D4E36"/>
    <w:rsid w:val="009D63E8"/>
    <w:rsid w:val="009D6864"/>
    <w:rsid w:val="009D75FB"/>
    <w:rsid w:val="009D7675"/>
    <w:rsid w:val="009E0002"/>
    <w:rsid w:val="009E2C00"/>
    <w:rsid w:val="009E33A0"/>
    <w:rsid w:val="009E362D"/>
    <w:rsid w:val="009E5127"/>
    <w:rsid w:val="009E6172"/>
    <w:rsid w:val="009E6A93"/>
    <w:rsid w:val="009E7205"/>
    <w:rsid w:val="009E72C4"/>
    <w:rsid w:val="009E77A3"/>
    <w:rsid w:val="009E7D70"/>
    <w:rsid w:val="009E7EDB"/>
    <w:rsid w:val="009E7FCB"/>
    <w:rsid w:val="009F0A1A"/>
    <w:rsid w:val="009F0E1F"/>
    <w:rsid w:val="009F1C76"/>
    <w:rsid w:val="009F27A1"/>
    <w:rsid w:val="009F3932"/>
    <w:rsid w:val="009F3BD1"/>
    <w:rsid w:val="009F40D6"/>
    <w:rsid w:val="009F4CFE"/>
    <w:rsid w:val="009F4D67"/>
    <w:rsid w:val="009F7C86"/>
    <w:rsid w:val="00A007A4"/>
    <w:rsid w:val="00A01E70"/>
    <w:rsid w:val="00A02569"/>
    <w:rsid w:val="00A0263A"/>
    <w:rsid w:val="00A046CF"/>
    <w:rsid w:val="00A061D5"/>
    <w:rsid w:val="00A0695B"/>
    <w:rsid w:val="00A06AC9"/>
    <w:rsid w:val="00A104DF"/>
    <w:rsid w:val="00A10E9C"/>
    <w:rsid w:val="00A10ECF"/>
    <w:rsid w:val="00A1113A"/>
    <w:rsid w:val="00A11664"/>
    <w:rsid w:val="00A1234C"/>
    <w:rsid w:val="00A124E4"/>
    <w:rsid w:val="00A13F92"/>
    <w:rsid w:val="00A15012"/>
    <w:rsid w:val="00A2038F"/>
    <w:rsid w:val="00A2072D"/>
    <w:rsid w:val="00A227C9"/>
    <w:rsid w:val="00A227D2"/>
    <w:rsid w:val="00A233F7"/>
    <w:rsid w:val="00A23414"/>
    <w:rsid w:val="00A24650"/>
    <w:rsid w:val="00A24BE7"/>
    <w:rsid w:val="00A24ECF"/>
    <w:rsid w:val="00A25C79"/>
    <w:rsid w:val="00A25D59"/>
    <w:rsid w:val="00A261A4"/>
    <w:rsid w:val="00A26A66"/>
    <w:rsid w:val="00A26B18"/>
    <w:rsid w:val="00A276FA"/>
    <w:rsid w:val="00A27BE9"/>
    <w:rsid w:val="00A30C34"/>
    <w:rsid w:val="00A31AB1"/>
    <w:rsid w:val="00A333D0"/>
    <w:rsid w:val="00A33A89"/>
    <w:rsid w:val="00A34FDA"/>
    <w:rsid w:val="00A3650B"/>
    <w:rsid w:val="00A37DD2"/>
    <w:rsid w:val="00A406D3"/>
    <w:rsid w:val="00A417C9"/>
    <w:rsid w:val="00A43008"/>
    <w:rsid w:val="00A43A8C"/>
    <w:rsid w:val="00A474E2"/>
    <w:rsid w:val="00A50786"/>
    <w:rsid w:val="00A50C57"/>
    <w:rsid w:val="00A51265"/>
    <w:rsid w:val="00A51872"/>
    <w:rsid w:val="00A52F4B"/>
    <w:rsid w:val="00A5312E"/>
    <w:rsid w:val="00A536AB"/>
    <w:rsid w:val="00A53A3E"/>
    <w:rsid w:val="00A615E9"/>
    <w:rsid w:val="00A61F89"/>
    <w:rsid w:val="00A62E84"/>
    <w:rsid w:val="00A64B9B"/>
    <w:rsid w:val="00A65DCB"/>
    <w:rsid w:val="00A664D3"/>
    <w:rsid w:val="00A66DB6"/>
    <w:rsid w:val="00A701AD"/>
    <w:rsid w:val="00A71E3D"/>
    <w:rsid w:val="00A72FEE"/>
    <w:rsid w:val="00A74D1E"/>
    <w:rsid w:val="00A751C8"/>
    <w:rsid w:val="00A753BD"/>
    <w:rsid w:val="00A753CF"/>
    <w:rsid w:val="00A75B1E"/>
    <w:rsid w:val="00A75F45"/>
    <w:rsid w:val="00A80CBD"/>
    <w:rsid w:val="00A816E6"/>
    <w:rsid w:val="00A818B4"/>
    <w:rsid w:val="00A8204A"/>
    <w:rsid w:val="00A8275A"/>
    <w:rsid w:val="00A82D0B"/>
    <w:rsid w:val="00A82E60"/>
    <w:rsid w:val="00A84E11"/>
    <w:rsid w:val="00A85C6A"/>
    <w:rsid w:val="00A8650A"/>
    <w:rsid w:val="00A86E5A"/>
    <w:rsid w:val="00A87A86"/>
    <w:rsid w:val="00A90085"/>
    <w:rsid w:val="00A9032E"/>
    <w:rsid w:val="00A90756"/>
    <w:rsid w:val="00A90DE5"/>
    <w:rsid w:val="00A91BAD"/>
    <w:rsid w:val="00A9305A"/>
    <w:rsid w:val="00A9316F"/>
    <w:rsid w:val="00A93367"/>
    <w:rsid w:val="00A94980"/>
    <w:rsid w:val="00A9505B"/>
    <w:rsid w:val="00A950B8"/>
    <w:rsid w:val="00A963E3"/>
    <w:rsid w:val="00A9706A"/>
    <w:rsid w:val="00A9768D"/>
    <w:rsid w:val="00AA0F9C"/>
    <w:rsid w:val="00AA2CF7"/>
    <w:rsid w:val="00AA3198"/>
    <w:rsid w:val="00AA35B1"/>
    <w:rsid w:val="00AA5350"/>
    <w:rsid w:val="00AA660D"/>
    <w:rsid w:val="00AA6B53"/>
    <w:rsid w:val="00AA7814"/>
    <w:rsid w:val="00AA7AD1"/>
    <w:rsid w:val="00AB02D6"/>
    <w:rsid w:val="00AB0417"/>
    <w:rsid w:val="00AB1B8C"/>
    <w:rsid w:val="00AB1DEF"/>
    <w:rsid w:val="00AB21F5"/>
    <w:rsid w:val="00AB2909"/>
    <w:rsid w:val="00AB34E8"/>
    <w:rsid w:val="00AB3B07"/>
    <w:rsid w:val="00AB3D5B"/>
    <w:rsid w:val="00AB4681"/>
    <w:rsid w:val="00AB6BEE"/>
    <w:rsid w:val="00AB6D0E"/>
    <w:rsid w:val="00AB7488"/>
    <w:rsid w:val="00AC1497"/>
    <w:rsid w:val="00AC2BF1"/>
    <w:rsid w:val="00AC2D62"/>
    <w:rsid w:val="00AC3224"/>
    <w:rsid w:val="00AC4659"/>
    <w:rsid w:val="00AC586F"/>
    <w:rsid w:val="00AC59ED"/>
    <w:rsid w:val="00AD01B8"/>
    <w:rsid w:val="00AD0531"/>
    <w:rsid w:val="00AD11B9"/>
    <w:rsid w:val="00AD1F54"/>
    <w:rsid w:val="00AD2401"/>
    <w:rsid w:val="00AD2613"/>
    <w:rsid w:val="00AD2D8E"/>
    <w:rsid w:val="00AD3B55"/>
    <w:rsid w:val="00AD5D31"/>
    <w:rsid w:val="00AD61D8"/>
    <w:rsid w:val="00AD73DF"/>
    <w:rsid w:val="00AD798A"/>
    <w:rsid w:val="00AD7FC2"/>
    <w:rsid w:val="00AE0BD4"/>
    <w:rsid w:val="00AE119C"/>
    <w:rsid w:val="00AE202F"/>
    <w:rsid w:val="00AE2802"/>
    <w:rsid w:val="00AE2F02"/>
    <w:rsid w:val="00AE3CB3"/>
    <w:rsid w:val="00AE4437"/>
    <w:rsid w:val="00AE4544"/>
    <w:rsid w:val="00AE4624"/>
    <w:rsid w:val="00AE4691"/>
    <w:rsid w:val="00AE58F4"/>
    <w:rsid w:val="00AE5A22"/>
    <w:rsid w:val="00AE7007"/>
    <w:rsid w:val="00AE7911"/>
    <w:rsid w:val="00AE7E1C"/>
    <w:rsid w:val="00AF20C3"/>
    <w:rsid w:val="00AF25F4"/>
    <w:rsid w:val="00AF2C22"/>
    <w:rsid w:val="00AF375F"/>
    <w:rsid w:val="00AF42D4"/>
    <w:rsid w:val="00AF485E"/>
    <w:rsid w:val="00AF4C1C"/>
    <w:rsid w:val="00AF6FF4"/>
    <w:rsid w:val="00AF758D"/>
    <w:rsid w:val="00B00459"/>
    <w:rsid w:val="00B00CD4"/>
    <w:rsid w:val="00B017B5"/>
    <w:rsid w:val="00B01F8E"/>
    <w:rsid w:val="00B02636"/>
    <w:rsid w:val="00B02DAD"/>
    <w:rsid w:val="00B02F29"/>
    <w:rsid w:val="00B034E3"/>
    <w:rsid w:val="00B03E32"/>
    <w:rsid w:val="00B0484D"/>
    <w:rsid w:val="00B05187"/>
    <w:rsid w:val="00B07C55"/>
    <w:rsid w:val="00B07D3D"/>
    <w:rsid w:val="00B10B3B"/>
    <w:rsid w:val="00B10F88"/>
    <w:rsid w:val="00B1233F"/>
    <w:rsid w:val="00B125A5"/>
    <w:rsid w:val="00B12C3B"/>
    <w:rsid w:val="00B134D7"/>
    <w:rsid w:val="00B139A4"/>
    <w:rsid w:val="00B14404"/>
    <w:rsid w:val="00B15562"/>
    <w:rsid w:val="00B16D4A"/>
    <w:rsid w:val="00B17520"/>
    <w:rsid w:val="00B17C54"/>
    <w:rsid w:val="00B20ED4"/>
    <w:rsid w:val="00B21B05"/>
    <w:rsid w:val="00B21CF0"/>
    <w:rsid w:val="00B23716"/>
    <w:rsid w:val="00B23D78"/>
    <w:rsid w:val="00B242B7"/>
    <w:rsid w:val="00B24E5E"/>
    <w:rsid w:val="00B262DD"/>
    <w:rsid w:val="00B307A0"/>
    <w:rsid w:val="00B30CC8"/>
    <w:rsid w:val="00B3181F"/>
    <w:rsid w:val="00B31DFF"/>
    <w:rsid w:val="00B32C84"/>
    <w:rsid w:val="00B33EAD"/>
    <w:rsid w:val="00B34557"/>
    <w:rsid w:val="00B34DC6"/>
    <w:rsid w:val="00B35344"/>
    <w:rsid w:val="00B35785"/>
    <w:rsid w:val="00B36BBE"/>
    <w:rsid w:val="00B373CC"/>
    <w:rsid w:val="00B37814"/>
    <w:rsid w:val="00B415AE"/>
    <w:rsid w:val="00B41737"/>
    <w:rsid w:val="00B41901"/>
    <w:rsid w:val="00B4195F"/>
    <w:rsid w:val="00B4222C"/>
    <w:rsid w:val="00B44360"/>
    <w:rsid w:val="00B45498"/>
    <w:rsid w:val="00B461BC"/>
    <w:rsid w:val="00B4624C"/>
    <w:rsid w:val="00B4629E"/>
    <w:rsid w:val="00B4708A"/>
    <w:rsid w:val="00B47BA5"/>
    <w:rsid w:val="00B50E1C"/>
    <w:rsid w:val="00B5120A"/>
    <w:rsid w:val="00B51A75"/>
    <w:rsid w:val="00B55CF7"/>
    <w:rsid w:val="00B55D24"/>
    <w:rsid w:val="00B56CD1"/>
    <w:rsid w:val="00B56D2A"/>
    <w:rsid w:val="00B605AB"/>
    <w:rsid w:val="00B607E5"/>
    <w:rsid w:val="00B60E55"/>
    <w:rsid w:val="00B611C9"/>
    <w:rsid w:val="00B61956"/>
    <w:rsid w:val="00B630FD"/>
    <w:rsid w:val="00B635CC"/>
    <w:rsid w:val="00B6448C"/>
    <w:rsid w:val="00B657FA"/>
    <w:rsid w:val="00B65D46"/>
    <w:rsid w:val="00B66CCD"/>
    <w:rsid w:val="00B66EB1"/>
    <w:rsid w:val="00B70AC7"/>
    <w:rsid w:val="00B72EE4"/>
    <w:rsid w:val="00B73F0A"/>
    <w:rsid w:val="00B76068"/>
    <w:rsid w:val="00B76DE7"/>
    <w:rsid w:val="00B774F8"/>
    <w:rsid w:val="00B7777B"/>
    <w:rsid w:val="00B807AB"/>
    <w:rsid w:val="00B80C1A"/>
    <w:rsid w:val="00B80C37"/>
    <w:rsid w:val="00B820DB"/>
    <w:rsid w:val="00B823B8"/>
    <w:rsid w:val="00B83261"/>
    <w:rsid w:val="00B832A1"/>
    <w:rsid w:val="00B832BE"/>
    <w:rsid w:val="00B846CD"/>
    <w:rsid w:val="00B86BEF"/>
    <w:rsid w:val="00B90FD5"/>
    <w:rsid w:val="00B91302"/>
    <w:rsid w:val="00B92720"/>
    <w:rsid w:val="00B929A5"/>
    <w:rsid w:val="00B92CC5"/>
    <w:rsid w:val="00B945A7"/>
    <w:rsid w:val="00B9546D"/>
    <w:rsid w:val="00B95A0E"/>
    <w:rsid w:val="00B9613B"/>
    <w:rsid w:val="00B96C76"/>
    <w:rsid w:val="00BA02AA"/>
    <w:rsid w:val="00BA1CBE"/>
    <w:rsid w:val="00BA2137"/>
    <w:rsid w:val="00BA274A"/>
    <w:rsid w:val="00BA3136"/>
    <w:rsid w:val="00BA3D4E"/>
    <w:rsid w:val="00BA438F"/>
    <w:rsid w:val="00BA62EC"/>
    <w:rsid w:val="00BA6811"/>
    <w:rsid w:val="00BA7418"/>
    <w:rsid w:val="00BA76A5"/>
    <w:rsid w:val="00BB0E0A"/>
    <w:rsid w:val="00BB1212"/>
    <w:rsid w:val="00BB19B7"/>
    <w:rsid w:val="00BB1A4F"/>
    <w:rsid w:val="00BB2258"/>
    <w:rsid w:val="00BB3B43"/>
    <w:rsid w:val="00BB3D1D"/>
    <w:rsid w:val="00BB4415"/>
    <w:rsid w:val="00BB534F"/>
    <w:rsid w:val="00BB5D35"/>
    <w:rsid w:val="00BB6D37"/>
    <w:rsid w:val="00BC0381"/>
    <w:rsid w:val="00BC0E4C"/>
    <w:rsid w:val="00BC15B1"/>
    <w:rsid w:val="00BC1A76"/>
    <w:rsid w:val="00BC21FE"/>
    <w:rsid w:val="00BC24CA"/>
    <w:rsid w:val="00BC33B9"/>
    <w:rsid w:val="00BC3449"/>
    <w:rsid w:val="00BC34E5"/>
    <w:rsid w:val="00BC418B"/>
    <w:rsid w:val="00BC4ADE"/>
    <w:rsid w:val="00BC5324"/>
    <w:rsid w:val="00BC5B31"/>
    <w:rsid w:val="00BC7869"/>
    <w:rsid w:val="00BC7910"/>
    <w:rsid w:val="00BD0411"/>
    <w:rsid w:val="00BD196E"/>
    <w:rsid w:val="00BD1AA0"/>
    <w:rsid w:val="00BD2344"/>
    <w:rsid w:val="00BD2373"/>
    <w:rsid w:val="00BD37D3"/>
    <w:rsid w:val="00BD3852"/>
    <w:rsid w:val="00BD444F"/>
    <w:rsid w:val="00BD48D8"/>
    <w:rsid w:val="00BD533D"/>
    <w:rsid w:val="00BD6447"/>
    <w:rsid w:val="00BD7102"/>
    <w:rsid w:val="00BD7C8A"/>
    <w:rsid w:val="00BE004D"/>
    <w:rsid w:val="00BE029E"/>
    <w:rsid w:val="00BE038B"/>
    <w:rsid w:val="00BE08CB"/>
    <w:rsid w:val="00BE1958"/>
    <w:rsid w:val="00BE252C"/>
    <w:rsid w:val="00BE262E"/>
    <w:rsid w:val="00BE332A"/>
    <w:rsid w:val="00BE3456"/>
    <w:rsid w:val="00BE423B"/>
    <w:rsid w:val="00BE42C6"/>
    <w:rsid w:val="00BE4AB9"/>
    <w:rsid w:val="00BE5115"/>
    <w:rsid w:val="00BE56A2"/>
    <w:rsid w:val="00BE5885"/>
    <w:rsid w:val="00BE7409"/>
    <w:rsid w:val="00BE7E4D"/>
    <w:rsid w:val="00BF0C6F"/>
    <w:rsid w:val="00BF222C"/>
    <w:rsid w:val="00BF31C1"/>
    <w:rsid w:val="00BF337D"/>
    <w:rsid w:val="00BF341A"/>
    <w:rsid w:val="00BF4970"/>
    <w:rsid w:val="00BF4E88"/>
    <w:rsid w:val="00BF5854"/>
    <w:rsid w:val="00C0110C"/>
    <w:rsid w:val="00C02843"/>
    <w:rsid w:val="00C036D8"/>
    <w:rsid w:val="00C060A5"/>
    <w:rsid w:val="00C063FB"/>
    <w:rsid w:val="00C066B8"/>
    <w:rsid w:val="00C116A8"/>
    <w:rsid w:val="00C12F79"/>
    <w:rsid w:val="00C1406A"/>
    <w:rsid w:val="00C1409F"/>
    <w:rsid w:val="00C16367"/>
    <w:rsid w:val="00C16D9D"/>
    <w:rsid w:val="00C17977"/>
    <w:rsid w:val="00C20993"/>
    <w:rsid w:val="00C20F8B"/>
    <w:rsid w:val="00C2143E"/>
    <w:rsid w:val="00C218FF"/>
    <w:rsid w:val="00C236E9"/>
    <w:rsid w:val="00C23BD0"/>
    <w:rsid w:val="00C24008"/>
    <w:rsid w:val="00C241CB"/>
    <w:rsid w:val="00C25E31"/>
    <w:rsid w:val="00C30043"/>
    <w:rsid w:val="00C30C56"/>
    <w:rsid w:val="00C325E8"/>
    <w:rsid w:val="00C32622"/>
    <w:rsid w:val="00C33A40"/>
    <w:rsid w:val="00C33B5C"/>
    <w:rsid w:val="00C347AF"/>
    <w:rsid w:val="00C350D4"/>
    <w:rsid w:val="00C35121"/>
    <w:rsid w:val="00C366F9"/>
    <w:rsid w:val="00C36E15"/>
    <w:rsid w:val="00C37A20"/>
    <w:rsid w:val="00C400C4"/>
    <w:rsid w:val="00C42B50"/>
    <w:rsid w:val="00C43AC2"/>
    <w:rsid w:val="00C45234"/>
    <w:rsid w:val="00C46741"/>
    <w:rsid w:val="00C477EA"/>
    <w:rsid w:val="00C47C1A"/>
    <w:rsid w:val="00C506D2"/>
    <w:rsid w:val="00C50BB3"/>
    <w:rsid w:val="00C51C06"/>
    <w:rsid w:val="00C5217B"/>
    <w:rsid w:val="00C531CC"/>
    <w:rsid w:val="00C531EE"/>
    <w:rsid w:val="00C5333E"/>
    <w:rsid w:val="00C54250"/>
    <w:rsid w:val="00C54AB2"/>
    <w:rsid w:val="00C54BC8"/>
    <w:rsid w:val="00C55C3F"/>
    <w:rsid w:val="00C55C7D"/>
    <w:rsid w:val="00C571E9"/>
    <w:rsid w:val="00C57D0E"/>
    <w:rsid w:val="00C61317"/>
    <w:rsid w:val="00C648B0"/>
    <w:rsid w:val="00C65175"/>
    <w:rsid w:val="00C65184"/>
    <w:rsid w:val="00C65A25"/>
    <w:rsid w:val="00C65FEF"/>
    <w:rsid w:val="00C666C5"/>
    <w:rsid w:val="00C66749"/>
    <w:rsid w:val="00C66773"/>
    <w:rsid w:val="00C66B45"/>
    <w:rsid w:val="00C670C7"/>
    <w:rsid w:val="00C7031A"/>
    <w:rsid w:val="00C70BF6"/>
    <w:rsid w:val="00C70FA2"/>
    <w:rsid w:val="00C71733"/>
    <w:rsid w:val="00C718A0"/>
    <w:rsid w:val="00C74D7F"/>
    <w:rsid w:val="00C75F36"/>
    <w:rsid w:val="00C765F4"/>
    <w:rsid w:val="00C76811"/>
    <w:rsid w:val="00C776B9"/>
    <w:rsid w:val="00C802A5"/>
    <w:rsid w:val="00C81478"/>
    <w:rsid w:val="00C82BD0"/>
    <w:rsid w:val="00C83F38"/>
    <w:rsid w:val="00C84346"/>
    <w:rsid w:val="00C843BB"/>
    <w:rsid w:val="00C8468F"/>
    <w:rsid w:val="00C8524D"/>
    <w:rsid w:val="00C871F8"/>
    <w:rsid w:val="00C8770A"/>
    <w:rsid w:val="00C90010"/>
    <w:rsid w:val="00C900A8"/>
    <w:rsid w:val="00C905B4"/>
    <w:rsid w:val="00C909D3"/>
    <w:rsid w:val="00C92212"/>
    <w:rsid w:val="00C92494"/>
    <w:rsid w:val="00C92D90"/>
    <w:rsid w:val="00C93F3D"/>
    <w:rsid w:val="00C95D6E"/>
    <w:rsid w:val="00C9663D"/>
    <w:rsid w:val="00C96DF8"/>
    <w:rsid w:val="00C972B8"/>
    <w:rsid w:val="00C977D6"/>
    <w:rsid w:val="00CA02C6"/>
    <w:rsid w:val="00CA1F06"/>
    <w:rsid w:val="00CA2C6D"/>
    <w:rsid w:val="00CA432B"/>
    <w:rsid w:val="00CA4CE7"/>
    <w:rsid w:val="00CA55B0"/>
    <w:rsid w:val="00CA56BC"/>
    <w:rsid w:val="00CA5EAE"/>
    <w:rsid w:val="00CA615C"/>
    <w:rsid w:val="00CB038D"/>
    <w:rsid w:val="00CB1A5D"/>
    <w:rsid w:val="00CB220E"/>
    <w:rsid w:val="00CB2AB3"/>
    <w:rsid w:val="00CB2CE4"/>
    <w:rsid w:val="00CB4273"/>
    <w:rsid w:val="00CB4A9C"/>
    <w:rsid w:val="00CB55F7"/>
    <w:rsid w:val="00CB5D52"/>
    <w:rsid w:val="00CB686B"/>
    <w:rsid w:val="00CB79E7"/>
    <w:rsid w:val="00CB7BD3"/>
    <w:rsid w:val="00CC00DC"/>
    <w:rsid w:val="00CC0EDE"/>
    <w:rsid w:val="00CC1AFC"/>
    <w:rsid w:val="00CC1F6E"/>
    <w:rsid w:val="00CC24EB"/>
    <w:rsid w:val="00CC2A8C"/>
    <w:rsid w:val="00CC30CB"/>
    <w:rsid w:val="00CC318E"/>
    <w:rsid w:val="00CC3471"/>
    <w:rsid w:val="00CC3515"/>
    <w:rsid w:val="00CC387D"/>
    <w:rsid w:val="00CC3BE5"/>
    <w:rsid w:val="00CC4051"/>
    <w:rsid w:val="00CC45A3"/>
    <w:rsid w:val="00CC7319"/>
    <w:rsid w:val="00CD0C64"/>
    <w:rsid w:val="00CD1238"/>
    <w:rsid w:val="00CD13D3"/>
    <w:rsid w:val="00CD1BC3"/>
    <w:rsid w:val="00CD2042"/>
    <w:rsid w:val="00CD2311"/>
    <w:rsid w:val="00CD2965"/>
    <w:rsid w:val="00CD3A92"/>
    <w:rsid w:val="00CD4521"/>
    <w:rsid w:val="00CD4FA2"/>
    <w:rsid w:val="00CD5AE4"/>
    <w:rsid w:val="00CD624E"/>
    <w:rsid w:val="00CD652E"/>
    <w:rsid w:val="00CD760D"/>
    <w:rsid w:val="00CD7CC4"/>
    <w:rsid w:val="00CE003D"/>
    <w:rsid w:val="00CE00A8"/>
    <w:rsid w:val="00CE0439"/>
    <w:rsid w:val="00CE38BD"/>
    <w:rsid w:val="00CE3D84"/>
    <w:rsid w:val="00CE4314"/>
    <w:rsid w:val="00CE4E41"/>
    <w:rsid w:val="00CE547C"/>
    <w:rsid w:val="00CE5893"/>
    <w:rsid w:val="00CF0CED"/>
    <w:rsid w:val="00CF0DFB"/>
    <w:rsid w:val="00CF167C"/>
    <w:rsid w:val="00CF2EDF"/>
    <w:rsid w:val="00CF526F"/>
    <w:rsid w:val="00CF5C5F"/>
    <w:rsid w:val="00CF78C8"/>
    <w:rsid w:val="00D004DC"/>
    <w:rsid w:val="00D00A10"/>
    <w:rsid w:val="00D0182A"/>
    <w:rsid w:val="00D0186C"/>
    <w:rsid w:val="00D01D70"/>
    <w:rsid w:val="00D04CAD"/>
    <w:rsid w:val="00D05D47"/>
    <w:rsid w:val="00D06BDA"/>
    <w:rsid w:val="00D07A4B"/>
    <w:rsid w:val="00D110AB"/>
    <w:rsid w:val="00D11ABB"/>
    <w:rsid w:val="00D129BC"/>
    <w:rsid w:val="00D14D43"/>
    <w:rsid w:val="00D1794F"/>
    <w:rsid w:val="00D17DB7"/>
    <w:rsid w:val="00D20423"/>
    <w:rsid w:val="00D21329"/>
    <w:rsid w:val="00D21F7A"/>
    <w:rsid w:val="00D2279E"/>
    <w:rsid w:val="00D22F29"/>
    <w:rsid w:val="00D232A8"/>
    <w:rsid w:val="00D2415C"/>
    <w:rsid w:val="00D244EF"/>
    <w:rsid w:val="00D24EBE"/>
    <w:rsid w:val="00D24FE9"/>
    <w:rsid w:val="00D267AF"/>
    <w:rsid w:val="00D2695B"/>
    <w:rsid w:val="00D26B3C"/>
    <w:rsid w:val="00D27329"/>
    <w:rsid w:val="00D275CC"/>
    <w:rsid w:val="00D276A4"/>
    <w:rsid w:val="00D2792D"/>
    <w:rsid w:val="00D30258"/>
    <w:rsid w:val="00D30F9B"/>
    <w:rsid w:val="00D3158F"/>
    <w:rsid w:val="00D3228D"/>
    <w:rsid w:val="00D3250A"/>
    <w:rsid w:val="00D329FB"/>
    <w:rsid w:val="00D32B9E"/>
    <w:rsid w:val="00D3300E"/>
    <w:rsid w:val="00D332E9"/>
    <w:rsid w:val="00D33B13"/>
    <w:rsid w:val="00D33CE9"/>
    <w:rsid w:val="00D34E99"/>
    <w:rsid w:val="00D354BD"/>
    <w:rsid w:val="00D37F02"/>
    <w:rsid w:val="00D409D5"/>
    <w:rsid w:val="00D41A86"/>
    <w:rsid w:val="00D41F69"/>
    <w:rsid w:val="00D41FE7"/>
    <w:rsid w:val="00D4474B"/>
    <w:rsid w:val="00D44F6A"/>
    <w:rsid w:val="00D45E7F"/>
    <w:rsid w:val="00D50A9D"/>
    <w:rsid w:val="00D52EBB"/>
    <w:rsid w:val="00D53D20"/>
    <w:rsid w:val="00D542D8"/>
    <w:rsid w:val="00D5523D"/>
    <w:rsid w:val="00D5580E"/>
    <w:rsid w:val="00D566F8"/>
    <w:rsid w:val="00D57020"/>
    <w:rsid w:val="00D57F91"/>
    <w:rsid w:val="00D60176"/>
    <w:rsid w:val="00D606F4"/>
    <w:rsid w:val="00D60CE3"/>
    <w:rsid w:val="00D619E2"/>
    <w:rsid w:val="00D620FC"/>
    <w:rsid w:val="00D636C0"/>
    <w:rsid w:val="00D63C96"/>
    <w:rsid w:val="00D6432F"/>
    <w:rsid w:val="00D6564A"/>
    <w:rsid w:val="00D66887"/>
    <w:rsid w:val="00D67253"/>
    <w:rsid w:val="00D67438"/>
    <w:rsid w:val="00D677C8"/>
    <w:rsid w:val="00D67916"/>
    <w:rsid w:val="00D700EE"/>
    <w:rsid w:val="00D71E94"/>
    <w:rsid w:val="00D72BB3"/>
    <w:rsid w:val="00D7399B"/>
    <w:rsid w:val="00D779C3"/>
    <w:rsid w:val="00D77B81"/>
    <w:rsid w:val="00D805F6"/>
    <w:rsid w:val="00D821A1"/>
    <w:rsid w:val="00D8294D"/>
    <w:rsid w:val="00D83507"/>
    <w:rsid w:val="00D842CB"/>
    <w:rsid w:val="00D851B8"/>
    <w:rsid w:val="00D851FA"/>
    <w:rsid w:val="00D852DC"/>
    <w:rsid w:val="00D861A7"/>
    <w:rsid w:val="00D8641E"/>
    <w:rsid w:val="00D86997"/>
    <w:rsid w:val="00D86BF9"/>
    <w:rsid w:val="00D875B8"/>
    <w:rsid w:val="00D87BFC"/>
    <w:rsid w:val="00D90DB1"/>
    <w:rsid w:val="00D9108E"/>
    <w:rsid w:val="00D91F3F"/>
    <w:rsid w:val="00D91F60"/>
    <w:rsid w:val="00D927EF"/>
    <w:rsid w:val="00D93A00"/>
    <w:rsid w:val="00D93A1A"/>
    <w:rsid w:val="00D942B9"/>
    <w:rsid w:val="00D958CD"/>
    <w:rsid w:val="00D9712C"/>
    <w:rsid w:val="00D978FB"/>
    <w:rsid w:val="00D97E7C"/>
    <w:rsid w:val="00DA13E5"/>
    <w:rsid w:val="00DA1B59"/>
    <w:rsid w:val="00DA1BEA"/>
    <w:rsid w:val="00DA2A04"/>
    <w:rsid w:val="00DA3CCD"/>
    <w:rsid w:val="00DA4586"/>
    <w:rsid w:val="00DA4C4E"/>
    <w:rsid w:val="00DA4DBE"/>
    <w:rsid w:val="00DA5290"/>
    <w:rsid w:val="00DA54CC"/>
    <w:rsid w:val="00DA65BC"/>
    <w:rsid w:val="00DA6D82"/>
    <w:rsid w:val="00DA70AE"/>
    <w:rsid w:val="00DB18C5"/>
    <w:rsid w:val="00DB30A5"/>
    <w:rsid w:val="00DB3137"/>
    <w:rsid w:val="00DB496B"/>
    <w:rsid w:val="00DB53C4"/>
    <w:rsid w:val="00DB65F6"/>
    <w:rsid w:val="00DC0D46"/>
    <w:rsid w:val="00DC1109"/>
    <w:rsid w:val="00DC1CE1"/>
    <w:rsid w:val="00DC1D47"/>
    <w:rsid w:val="00DC2599"/>
    <w:rsid w:val="00DC3286"/>
    <w:rsid w:val="00DC40B9"/>
    <w:rsid w:val="00DC4ED4"/>
    <w:rsid w:val="00DC6206"/>
    <w:rsid w:val="00DC6851"/>
    <w:rsid w:val="00DD0CCC"/>
    <w:rsid w:val="00DD1DBD"/>
    <w:rsid w:val="00DD1FB6"/>
    <w:rsid w:val="00DD2488"/>
    <w:rsid w:val="00DD320A"/>
    <w:rsid w:val="00DD60AC"/>
    <w:rsid w:val="00DD6D64"/>
    <w:rsid w:val="00DD73A2"/>
    <w:rsid w:val="00DD7B35"/>
    <w:rsid w:val="00DE1169"/>
    <w:rsid w:val="00DE327D"/>
    <w:rsid w:val="00DE3CBE"/>
    <w:rsid w:val="00DE3EBF"/>
    <w:rsid w:val="00DE3F83"/>
    <w:rsid w:val="00DE41B6"/>
    <w:rsid w:val="00DE45A8"/>
    <w:rsid w:val="00DE51EF"/>
    <w:rsid w:val="00DE62DB"/>
    <w:rsid w:val="00DE7939"/>
    <w:rsid w:val="00DE7FC6"/>
    <w:rsid w:val="00DF0097"/>
    <w:rsid w:val="00DF0C49"/>
    <w:rsid w:val="00DF178C"/>
    <w:rsid w:val="00DF3913"/>
    <w:rsid w:val="00DF3A97"/>
    <w:rsid w:val="00DF47C8"/>
    <w:rsid w:val="00DF4C6E"/>
    <w:rsid w:val="00DF6F7A"/>
    <w:rsid w:val="00DF7BC4"/>
    <w:rsid w:val="00E002DF"/>
    <w:rsid w:val="00E0077D"/>
    <w:rsid w:val="00E012FA"/>
    <w:rsid w:val="00E0160F"/>
    <w:rsid w:val="00E03483"/>
    <w:rsid w:val="00E035C7"/>
    <w:rsid w:val="00E06AC0"/>
    <w:rsid w:val="00E115BE"/>
    <w:rsid w:val="00E12799"/>
    <w:rsid w:val="00E12A89"/>
    <w:rsid w:val="00E12C8B"/>
    <w:rsid w:val="00E1337C"/>
    <w:rsid w:val="00E1370D"/>
    <w:rsid w:val="00E14808"/>
    <w:rsid w:val="00E14AAD"/>
    <w:rsid w:val="00E16608"/>
    <w:rsid w:val="00E16DD0"/>
    <w:rsid w:val="00E16E11"/>
    <w:rsid w:val="00E16E49"/>
    <w:rsid w:val="00E172C5"/>
    <w:rsid w:val="00E2067B"/>
    <w:rsid w:val="00E21BB7"/>
    <w:rsid w:val="00E21F09"/>
    <w:rsid w:val="00E228C1"/>
    <w:rsid w:val="00E22B63"/>
    <w:rsid w:val="00E22B70"/>
    <w:rsid w:val="00E2379E"/>
    <w:rsid w:val="00E246D5"/>
    <w:rsid w:val="00E24941"/>
    <w:rsid w:val="00E24F76"/>
    <w:rsid w:val="00E250FF"/>
    <w:rsid w:val="00E25471"/>
    <w:rsid w:val="00E26559"/>
    <w:rsid w:val="00E26608"/>
    <w:rsid w:val="00E27D54"/>
    <w:rsid w:val="00E30073"/>
    <w:rsid w:val="00E30335"/>
    <w:rsid w:val="00E30A75"/>
    <w:rsid w:val="00E311A9"/>
    <w:rsid w:val="00E3238E"/>
    <w:rsid w:val="00E331A6"/>
    <w:rsid w:val="00E33797"/>
    <w:rsid w:val="00E33E63"/>
    <w:rsid w:val="00E34167"/>
    <w:rsid w:val="00E34DBC"/>
    <w:rsid w:val="00E36897"/>
    <w:rsid w:val="00E36D59"/>
    <w:rsid w:val="00E37898"/>
    <w:rsid w:val="00E403D7"/>
    <w:rsid w:val="00E40932"/>
    <w:rsid w:val="00E410E0"/>
    <w:rsid w:val="00E414FE"/>
    <w:rsid w:val="00E4382E"/>
    <w:rsid w:val="00E44F2C"/>
    <w:rsid w:val="00E46A44"/>
    <w:rsid w:val="00E47754"/>
    <w:rsid w:val="00E478EE"/>
    <w:rsid w:val="00E47AED"/>
    <w:rsid w:val="00E47FF4"/>
    <w:rsid w:val="00E51CD6"/>
    <w:rsid w:val="00E51FA2"/>
    <w:rsid w:val="00E524A4"/>
    <w:rsid w:val="00E53A1C"/>
    <w:rsid w:val="00E54801"/>
    <w:rsid w:val="00E56B9B"/>
    <w:rsid w:val="00E6070F"/>
    <w:rsid w:val="00E6121B"/>
    <w:rsid w:val="00E61A2E"/>
    <w:rsid w:val="00E61BA7"/>
    <w:rsid w:val="00E632C8"/>
    <w:rsid w:val="00E6370C"/>
    <w:rsid w:val="00E64D46"/>
    <w:rsid w:val="00E65664"/>
    <w:rsid w:val="00E66A2E"/>
    <w:rsid w:val="00E67459"/>
    <w:rsid w:val="00E67B60"/>
    <w:rsid w:val="00E7076F"/>
    <w:rsid w:val="00E72230"/>
    <w:rsid w:val="00E73FD6"/>
    <w:rsid w:val="00E750B7"/>
    <w:rsid w:val="00E75D68"/>
    <w:rsid w:val="00E76622"/>
    <w:rsid w:val="00E7674B"/>
    <w:rsid w:val="00E7682D"/>
    <w:rsid w:val="00E76DFB"/>
    <w:rsid w:val="00E77041"/>
    <w:rsid w:val="00E779DF"/>
    <w:rsid w:val="00E800B1"/>
    <w:rsid w:val="00E817B3"/>
    <w:rsid w:val="00E81CB8"/>
    <w:rsid w:val="00E82EB9"/>
    <w:rsid w:val="00E8433F"/>
    <w:rsid w:val="00E8435B"/>
    <w:rsid w:val="00E844B0"/>
    <w:rsid w:val="00E84FE7"/>
    <w:rsid w:val="00E85527"/>
    <w:rsid w:val="00E85A6E"/>
    <w:rsid w:val="00E8630D"/>
    <w:rsid w:val="00E86CD0"/>
    <w:rsid w:val="00E86CFE"/>
    <w:rsid w:val="00E90E52"/>
    <w:rsid w:val="00E912EC"/>
    <w:rsid w:val="00E92B0D"/>
    <w:rsid w:val="00E94087"/>
    <w:rsid w:val="00E9456A"/>
    <w:rsid w:val="00E95D9B"/>
    <w:rsid w:val="00E97314"/>
    <w:rsid w:val="00EA11E1"/>
    <w:rsid w:val="00EA15D9"/>
    <w:rsid w:val="00EA1ED8"/>
    <w:rsid w:val="00EA2E37"/>
    <w:rsid w:val="00EA41E9"/>
    <w:rsid w:val="00EA4F1B"/>
    <w:rsid w:val="00EA6926"/>
    <w:rsid w:val="00EA7DA2"/>
    <w:rsid w:val="00EA7ED0"/>
    <w:rsid w:val="00EB00AF"/>
    <w:rsid w:val="00EB02B8"/>
    <w:rsid w:val="00EB03C9"/>
    <w:rsid w:val="00EB1546"/>
    <w:rsid w:val="00EB1654"/>
    <w:rsid w:val="00EB1B1A"/>
    <w:rsid w:val="00EB1B61"/>
    <w:rsid w:val="00EB396F"/>
    <w:rsid w:val="00EB39F2"/>
    <w:rsid w:val="00EB3EEC"/>
    <w:rsid w:val="00EB40DF"/>
    <w:rsid w:val="00EB5C64"/>
    <w:rsid w:val="00EB6A9C"/>
    <w:rsid w:val="00EB7801"/>
    <w:rsid w:val="00EB7ACA"/>
    <w:rsid w:val="00EB7BE7"/>
    <w:rsid w:val="00EC06A1"/>
    <w:rsid w:val="00EC125B"/>
    <w:rsid w:val="00EC1C97"/>
    <w:rsid w:val="00EC27BB"/>
    <w:rsid w:val="00EC29B7"/>
    <w:rsid w:val="00EC4083"/>
    <w:rsid w:val="00EC4703"/>
    <w:rsid w:val="00EC55EA"/>
    <w:rsid w:val="00EC6F39"/>
    <w:rsid w:val="00ED13F6"/>
    <w:rsid w:val="00ED290D"/>
    <w:rsid w:val="00ED2B9F"/>
    <w:rsid w:val="00ED4917"/>
    <w:rsid w:val="00ED5B19"/>
    <w:rsid w:val="00ED5BA7"/>
    <w:rsid w:val="00ED5E1F"/>
    <w:rsid w:val="00ED61DC"/>
    <w:rsid w:val="00ED72B6"/>
    <w:rsid w:val="00ED7688"/>
    <w:rsid w:val="00EE0AF6"/>
    <w:rsid w:val="00EE0B0A"/>
    <w:rsid w:val="00EE2494"/>
    <w:rsid w:val="00EE24B1"/>
    <w:rsid w:val="00EE277F"/>
    <w:rsid w:val="00EE286A"/>
    <w:rsid w:val="00EE39F3"/>
    <w:rsid w:val="00EE4DDD"/>
    <w:rsid w:val="00EE625E"/>
    <w:rsid w:val="00EE69CD"/>
    <w:rsid w:val="00EF08A0"/>
    <w:rsid w:val="00EF1A39"/>
    <w:rsid w:val="00EF1B6B"/>
    <w:rsid w:val="00EF2D1D"/>
    <w:rsid w:val="00EF2E77"/>
    <w:rsid w:val="00EF35AF"/>
    <w:rsid w:val="00EF5519"/>
    <w:rsid w:val="00EF55CA"/>
    <w:rsid w:val="00EF5CB4"/>
    <w:rsid w:val="00EF61E0"/>
    <w:rsid w:val="00EF68C8"/>
    <w:rsid w:val="00EF75B3"/>
    <w:rsid w:val="00EF7A50"/>
    <w:rsid w:val="00EF7DB7"/>
    <w:rsid w:val="00EF7DD8"/>
    <w:rsid w:val="00F00DA2"/>
    <w:rsid w:val="00F00ED4"/>
    <w:rsid w:val="00F0236C"/>
    <w:rsid w:val="00F02509"/>
    <w:rsid w:val="00F02908"/>
    <w:rsid w:val="00F046E9"/>
    <w:rsid w:val="00F050F2"/>
    <w:rsid w:val="00F0654E"/>
    <w:rsid w:val="00F0663F"/>
    <w:rsid w:val="00F103AE"/>
    <w:rsid w:val="00F10E66"/>
    <w:rsid w:val="00F119D4"/>
    <w:rsid w:val="00F14877"/>
    <w:rsid w:val="00F167B9"/>
    <w:rsid w:val="00F16F02"/>
    <w:rsid w:val="00F20ACB"/>
    <w:rsid w:val="00F210B8"/>
    <w:rsid w:val="00F213F3"/>
    <w:rsid w:val="00F21823"/>
    <w:rsid w:val="00F218C4"/>
    <w:rsid w:val="00F21CDF"/>
    <w:rsid w:val="00F223E5"/>
    <w:rsid w:val="00F22541"/>
    <w:rsid w:val="00F25489"/>
    <w:rsid w:val="00F25ACE"/>
    <w:rsid w:val="00F26110"/>
    <w:rsid w:val="00F26267"/>
    <w:rsid w:val="00F26776"/>
    <w:rsid w:val="00F26883"/>
    <w:rsid w:val="00F26A99"/>
    <w:rsid w:val="00F26D58"/>
    <w:rsid w:val="00F270A6"/>
    <w:rsid w:val="00F27885"/>
    <w:rsid w:val="00F3089A"/>
    <w:rsid w:val="00F30C0D"/>
    <w:rsid w:val="00F323EC"/>
    <w:rsid w:val="00F3580A"/>
    <w:rsid w:val="00F3721E"/>
    <w:rsid w:val="00F3777D"/>
    <w:rsid w:val="00F401F8"/>
    <w:rsid w:val="00F40E11"/>
    <w:rsid w:val="00F41018"/>
    <w:rsid w:val="00F41195"/>
    <w:rsid w:val="00F4286B"/>
    <w:rsid w:val="00F42A47"/>
    <w:rsid w:val="00F443C2"/>
    <w:rsid w:val="00F44830"/>
    <w:rsid w:val="00F46086"/>
    <w:rsid w:val="00F468F6"/>
    <w:rsid w:val="00F47672"/>
    <w:rsid w:val="00F47D59"/>
    <w:rsid w:val="00F50DC4"/>
    <w:rsid w:val="00F50E1E"/>
    <w:rsid w:val="00F51577"/>
    <w:rsid w:val="00F51A12"/>
    <w:rsid w:val="00F53674"/>
    <w:rsid w:val="00F53CEF"/>
    <w:rsid w:val="00F5666B"/>
    <w:rsid w:val="00F56A03"/>
    <w:rsid w:val="00F612AD"/>
    <w:rsid w:val="00F61698"/>
    <w:rsid w:val="00F61988"/>
    <w:rsid w:val="00F61BDB"/>
    <w:rsid w:val="00F627F6"/>
    <w:rsid w:val="00F63633"/>
    <w:rsid w:val="00F637C3"/>
    <w:rsid w:val="00F63BF6"/>
    <w:rsid w:val="00F65E41"/>
    <w:rsid w:val="00F671A7"/>
    <w:rsid w:val="00F67298"/>
    <w:rsid w:val="00F71100"/>
    <w:rsid w:val="00F71957"/>
    <w:rsid w:val="00F7245A"/>
    <w:rsid w:val="00F73DAF"/>
    <w:rsid w:val="00F741AF"/>
    <w:rsid w:val="00F75623"/>
    <w:rsid w:val="00F757C4"/>
    <w:rsid w:val="00F75E12"/>
    <w:rsid w:val="00F76B3E"/>
    <w:rsid w:val="00F770AA"/>
    <w:rsid w:val="00F77DE4"/>
    <w:rsid w:val="00F80979"/>
    <w:rsid w:val="00F80B47"/>
    <w:rsid w:val="00F81B07"/>
    <w:rsid w:val="00F81F85"/>
    <w:rsid w:val="00F826EA"/>
    <w:rsid w:val="00F827AB"/>
    <w:rsid w:val="00F82B36"/>
    <w:rsid w:val="00F83B5F"/>
    <w:rsid w:val="00F85B2A"/>
    <w:rsid w:val="00F86B15"/>
    <w:rsid w:val="00F8780C"/>
    <w:rsid w:val="00F8788C"/>
    <w:rsid w:val="00F914A9"/>
    <w:rsid w:val="00F91758"/>
    <w:rsid w:val="00F91D29"/>
    <w:rsid w:val="00F929A0"/>
    <w:rsid w:val="00F96A23"/>
    <w:rsid w:val="00F974EA"/>
    <w:rsid w:val="00FA199D"/>
    <w:rsid w:val="00FA1F21"/>
    <w:rsid w:val="00FA3E37"/>
    <w:rsid w:val="00FA3EEC"/>
    <w:rsid w:val="00FA4248"/>
    <w:rsid w:val="00FA4F3F"/>
    <w:rsid w:val="00FA7538"/>
    <w:rsid w:val="00FA7ECA"/>
    <w:rsid w:val="00FB073B"/>
    <w:rsid w:val="00FB1487"/>
    <w:rsid w:val="00FB21CA"/>
    <w:rsid w:val="00FB229E"/>
    <w:rsid w:val="00FB233D"/>
    <w:rsid w:val="00FB3018"/>
    <w:rsid w:val="00FB39ED"/>
    <w:rsid w:val="00FB3CEE"/>
    <w:rsid w:val="00FB48C2"/>
    <w:rsid w:val="00FB5AB4"/>
    <w:rsid w:val="00FB73E2"/>
    <w:rsid w:val="00FB7511"/>
    <w:rsid w:val="00FB7E48"/>
    <w:rsid w:val="00FC2501"/>
    <w:rsid w:val="00FC25A9"/>
    <w:rsid w:val="00FC420D"/>
    <w:rsid w:val="00FC4C24"/>
    <w:rsid w:val="00FC57B5"/>
    <w:rsid w:val="00FC638D"/>
    <w:rsid w:val="00FC6843"/>
    <w:rsid w:val="00FC7082"/>
    <w:rsid w:val="00FC7DBF"/>
    <w:rsid w:val="00FD09FA"/>
    <w:rsid w:val="00FD0AFC"/>
    <w:rsid w:val="00FD134F"/>
    <w:rsid w:val="00FD1810"/>
    <w:rsid w:val="00FD1BC1"/>
    <w:rsid w:val="00FD2113"/>
    <w:rsid w:val="00FD40F1"/>
    <w:rsid w:val="00FD4450"/>
    <w:rsid w:val="00FD453F"/>
    <w:rsid w:val="00FD4828"/>
    <w:rsid w:val="00FD528F"/>
    <w:rsid w:val="00FD558E"/>
    <w:rsid w:val="00FD5C6E"/>
    <w:rsid w:val="00FD600D"/>
    <w:rsid w:val="00FD68A5"/>
    <w:rsid w:val="00FD7C58"/>
    <w:rsid w:val="00FE0055"/>
    <w:rsid w:val="00FE01EF"/>
    <w:rsid w:val="00FE0433"/>
    <w:rsid w:val="00FE0C47"/>
    <w:rsid w:val="00FE1053"/>
    <w:rsid w:val="00FE1CA8"/>
    <w:rsid w:val="00FE592D"/>
    <w:rsid w:val="00FE621E"/>
    <w:rsid w:val="00FE6321"/>
    <w:rsid w:val="00FE7943"/>
    <w:rsid w:val="00FF0F4A"/>
    <w:rsid w:val="00FF1428"/>
    <w:rsid w:val="00FF181A"/>
    <w:rsid w:val="00FF1827"/>
    <w:rsid w:val="00FF2C22"/>
    <w:rsid w:val="00FF2DA9"/>
    <w:rsid w:val="00FF349D"/>
    <w:rsid w:val="00FF4152"/>
    <w:rsid w:val="00FF4E3F"/>
    <w:rsid w:val="00FF51D8"/>
    <w:rsid w:val="00FF5A9B"/>
    <w:rsid w:val="00FF631D"/>
    <w:rsid w:val="00FF73EA"/>
    <w:rsid w:val="00FF7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B9CB198"/>
  <w15:chartTrackingRefBased/>
  <w15:docId w15:val="{362C7B83-3559-7346-9BB6-50D08C3B9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4AB9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EE286A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 w:eastAsia="en-US"/>
    </w:rPr>
  </w:style>
  <w:style w:type="paragraph" w:styleId="3">
    <w:name w:val="heading 3"/>
    <w:basedOn w:val="a"/>
    <w:next w:val="a"/>
    <w:link w:val="30"/>
    <w:uiPriority w:val="9"/>
    <w:unhideWhenUsed/>
    <w:qFormat/>
    <w:rsid w:val="00EE286A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864" w:themeColor="accent1" w:themeShade="80"/>
      <w:lang w:val="en-AU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571249"/>
    <w:pPr>
      <w:spacing w:before="100" w:beforeAutospacing="1" w:after="100" w:afterAutospacing="1"/>
    </w:pPr>
  </w:style>
  <w:style w:type="paragraph" w:styleId="a3">
    <w:name w:val="List Paragraph"/>
    <w:basedOn w:val="a"/>
    <w:uiPriority w:val="34"/>
    <w:qFormat/>
    <w:rsid w:val="004942F3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</w:rPr>
  </w:style>
  <w:style w:type="paragraph" w:styleId="a4">
    <w:name w:val="header"/>
    <w:basedOn w:val="a"/>
    <w:link w:val="a5"/>
    <w:uiPriority w:val="99"/>
    <w:unhideWhenUsed/>
    <w:rsid w:val="001D4AD1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a5">
    <w:name w:val="ヘッダー (文字)"/>
    <w:basedOn w:val="a0"/>
    <w:link w:val="a4"/>
    <w:uiPriority w:val="99"/>
    <w:rsid w:val="001D4AD1"/>
  </w:style>
  <w:style w:type="paragraph" w:styleId="a6">
    <w:name w:val="footer"/>
    <w:basedOn w:val="a"/>
    <w:link w:val="a7"/>
    <w:uiPriority w:val="99"/>
    <w:unhideWhenUsed/>
    <w:rsid w:val="001D4AD1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a7">
    <w:name w:val="フッター (文字)"/>
    <w:basedOn w:val="a0"/>
    <w:link w:val="a6"/>
    <w:uiPriority w:val="99"/>
    <w:rsid w:val="001D4AD1"/>
  </w:style>
  <w:style w:type="character" w:styleId="a8">
    <w:name w:val="page number"/>
    <w:basedOn w:val="a0"/>
    <w:uiPriority w:val="99"/>
    <w:semiHidden/>
    <w:unhideWhenUsed/>
    <w:rsid w:val="00305097"/>
  </w:style>
  <w:style w:type="character" w:styleId="a9">
    <w:name w:val="Hyperlink"/>
    <w:basedOn w:val="a0"/>
    <w:uiPriority w:val="99"/>
    <w:unhideWhenUsed/>
    <w:rsid w:val="00847C9F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847C9F"/>
    <w:rPr>
      <w:color w:val="605E5C"/>
      <w:shd w:val="clear" w:color="auto" w:fill="E1DFDD"/>
    </w:rPr>
  </w:style>
  <w:style w:type="character" w:styleId="aa">
    <w:name w:val="FollowedHyperlink"/>
    <w:basedOn w:val="a0"/>
    <w:uiPriority w:val="99"/>
    <w:semiHidden/>
    <w:unhideWhenUsed/>
    <w:rsid w:val="004E39D1"/>
    <w:rPr>
      <w:color w:val="954F72" w:themeColor="followedHyperlink"/>
      <w:u w:val="single"/>
    </w:rPr>
  </w:style>
  <w:style w:type="character" w:customStyle="1" w:styleId="10">
    <w:name w:val="見出し 1 (文字)"/>
    <w:basedOn w:val="a0"/>
    <w:link w:val="1"/>
    <w:uiPriority w:val="9"/>
    <w:rsid w:val="00EE286A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AU" w:eastAsia="en-US"/>
    </w:rPr>
  </w:style>
  <w:style w:type="character" w:customStyle="1" w:styleId="30">
    <w:name w:val="見出し 3 (文字)"/>
    <w:basedOn w:val="a0"/>
    <w:link w:val="3"/>
    <w:uiPriority w:val="9"/>
    <w:rsid w:val="00EE286A"/>
    <w:rPr>
      <w:rFonts w:asciiTheme="majorHAnsi" w:eastAsiaTheme="majorEastAsia" w:hAnsiTheme="majorHAnsi" w:cstheme="majorBidi"/>
      <w:color w:val="1F3864" w:themeColor="accent1" w:themeShade="80"/>
      <w:kern w:val="0"/>
      <w:sz w:val="24"/>
      <w:lang w:val="en-AU" w:eastAsia="en-US"/>
    </w:rPr>
  </w:style>
  <w:style w:type="table" w:styleId="ab">
    <w:name w:val="Table Grid"/>
    <w:basedOn w:val="a1"/>
    <w:uiPriority w:val="39"/>
    <w:rsid w:val="00025F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Unresolved Mention"/>
    <w:basedOn w:val="a0"/>
    <w:uiPriority w:val="99"/>
    <w:semiHidden/>
    <w:unhideWhenUsed/>
    <w:rsid w:val="00083AE7"/>
    <w:rPr>
      <w:color w:val="605E5C"/>
      <w:shd w:val="clear" w:color="auto" w:fill="E1DFDD"/>
    </w:rPr>
  </w:style>
  <w:style w:type="character" w:customStyle="1" w:styleId="citation-doi">
    <w:name w:val="citation-doi"/>
    <w:basedOn w:val="a0"/>
    <w:rsid w:val="00276CF1"/>
  </w:style>
  <w:style w:type="character" w:customStyle="1" w:styleId="secondary-date">
    <w:name w:val="secondary-date"/>
    <w:basedOn w:val="a0"/>
    <w:rsid w:val="00276CF1"/>
  </w:style>
  <w:style w:type="character" w:customStyle="1" w:styleId="ref-title">
    <w:name w:val="ref-title"/>
    <w:basedOn w:val="a0"/>
    <w:rsid w:val="0083035C"/>
  </w:style>
  <w:style w:type="character" w:customStyle="1" w:styleId="ref-journal">
    <w:name w:val="ref-journal"/>
    <w:basedOn w:val="a0"/>
    <w:rsid w:val="0083035C"/>
  </w:style>
  <w:style w:type="character" w:customStyle="1" w:styleId="ref-vol">
    <w:name w:val="ref-vol"/>
    <w:basedOn w:val="a0"/>
    <w:rsid w:val="0083035C"/>
  </w:style>
  <w:style w:type="paragraph" w:customStyle="1" w:styleId="EndNoteBibliography">
    <w:name w:val="EndNote Bibliography"/>
    <w:basedOn w:val="a"/>
    <w:link w:val="EndNoteBibliography0"/>
    <w:rsid w:val="0064065A"/>
    <w:pPr>
      <w:widowControl w:val="0"/>
      <w:jc w:val="both"/>
    </w:pPr>
    <w:rPr>
      <w:rFonts w:ascii="游明朝" w:eastAsia="游明朝" w:hAnsi="游明朝" w:cstheme="minorBidi"/>
      <w:kern w:val="2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64065A"/>
    <w:rPr>
      <w:rFonts w:ascii="游明朝" w:eastAsia="游明朝" w:hAnsi="游明朝"/>
      <w:sz w:val="20"/>
    </w:rPr>
  </w:style>
  <w:style w:type="character" w:styleId="ad">
    <w:name w:val="Emphasis"/>
    <w:basedOn w:val="a0"/>
    <w:uiPriority w:val="20"/>
    <w:qFormat/>
    <w:rsid w:val="000D5FC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38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98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819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815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29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497152">
          <w:marLeft w:val="116"/>
          <w:marRight w:val="116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290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088237">
                  <w:marLeft w:val="105"/>
                  <w:marRight w:val="10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342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4438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0570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87886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09391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15332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286590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73805826">
          <w:marLeft w:val="116"/>
          <w:marRight w:val="116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805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334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607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43728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69684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00010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70326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80150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973562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740851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230234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922657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565302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609627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414918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7810234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20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9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0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9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4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7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1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9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5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4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814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325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875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614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86151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355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801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981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056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93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05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764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132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524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6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071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952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824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756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2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9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6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9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6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3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1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8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02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11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08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69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386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32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78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43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175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28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125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59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75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911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85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53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947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22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60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13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05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450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27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67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57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80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229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169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5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3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9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4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0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910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25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021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308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121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34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620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837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7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470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672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308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951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7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9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2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644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35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741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647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00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055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294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55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7737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553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553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419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078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8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9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9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7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135637">
          <w:marLeft w:val="116"/>
          <w:marRight w:val="116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511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53700">
                  <w:marLeft w:val="105"/>
                  <w:marRight w:val="10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14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30669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78232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55259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87997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63026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718957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3889439">
          <w:marLeft w:val="116"/>
          <w:marRight w:val="116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45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073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01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7685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52196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76915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91177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05996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067608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049672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407221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729770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610272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218776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839152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239509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452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6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6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623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800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652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132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777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97190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5534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19820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493459">
              <w:marLeft w:val="0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81240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496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40103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945360">
              <w:marLeft w:val="0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26881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0289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20527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96738">
              <w:marLeft w:val="0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36956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8214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32614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827217">
              <w:marLeft w:val="0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86295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6957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3340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574147">
              <w:marLeft w:val="0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96603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8251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5041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109850">
              <w:marLeft w:val="0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73547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2640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16492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760098">
              <w:marLeft w:val="0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79712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0755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97724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131054">
              <w:marLeft w:val="0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81413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5645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5378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277965">
              <w:marLeft w:val="0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66776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5916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1090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452530">
              <w:marLeft w:val="0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68902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137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58172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865849">
              <w:marLeft w:val="0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96068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0530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41458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773672">
              <w:marLeft w:val="0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46556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4308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5163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223764">
              <w:marLeft w:val="0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36867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5328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54620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547111">
              <w:marLeft w:val="0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34901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9042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58855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919189">
              <w:marLeft w:val="0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58963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3952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96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542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76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812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1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3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1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1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456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55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90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74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26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80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453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7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0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B21C343-51A6-1F41-9996-7604F6A363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70</TotalTime>
  <Pages>2</Pages>
  <Words>364</Words>
  <Characters>2076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oyama Nozomi</dc:creator>
  <cp:keywords/>
  <dc:description/>
  <cp:lastModifiedBy>Oyama, Nozomi</cp:lastModifiedBy>
  <cp:revision>257</cp:revision>
  <cp:lastPrinted>2021-03-04T06:37:00Z</cp:lastPrinted>
  <dcterms:created xsi:type="dcterms:W3CDTF">2023-04-26T21:22:00Z</dcterms:created>
  <dcterms:modified xsi:type="dcterms:W3CDTF">2025-12-05T10:49:00Z</dcterms:modified>
</cp:coreProperties>
</file>